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05B47" w14:textId="6FD31296" w:rsidR="00975817" w:rsidRPr="006C2AC3" w:rsidRDefault="00096E2D" w:rsidP="00A205D1">
      <w:pPr>
        <w:widowControl/>
        <w:spacing w:line="360" w:lineRule="auto"/>
        <w:rPr>
          <w:rFonts w:ascii="Times New Roman" w:hAnsi="Times New Roman"/>
          <w:b/>
          <w:sz w:val="22"/>
        </w:rPr>
      </w:pPr>
      <w:r w:rsidRPr="00096E2D">
        <w:rPr>
          <w:rFonts w:ascii="Times New Roman" w:hAnsi="Times New Roman"/>
          <w:b/>
          <w:sz w:val="22"/>
        </w:rPr>
        <w:t>SUPPLEMENTARY</w:t>
      </w:r>
      <w:r w:rsidR="00975817" w:rsidRPr="006C2AC3">
        <w:rPr>
          <w:rFonts w:ascii="Times New Roman" w:hAnsi="Times New Roman"/>
          <w:b/>
          <w:sz w:val="22"/>
        </w:rPr>
        <w:t xml:space="preserve"> MATERIAL</w:t>
      </w:r>
      <w:bookmarkStart w:id="0" w:name="_GoBack"/>
      <w:bookmarkEnd w:id="0"/>
    </w:p>
    <w:p w14:paraId="5A4F62A6" w14:textId="44EC1118" w:rsidR="00C530EB" w:rsidRPr="006C2AC3" w:rsidRDefault="00DE6624" w:rsidP="00A205D1">
      <w:pPr>
        <w:widowControl/>
        <w:spacing w:line="360" w:lineRule="auto"/>
        <w:rPr>
          <w:rFonts w:ascii="Times New Roman" w:hAnsi="Times New Roman"/>
          <w:b/>
          <w:sz w:val="22"/>
        </w:rPr>
      </w:pPr>
      <w:r w:rsidRPr="006C2AC3">
        <w:rPr>
          <w:rFonts w:ascii="Times New Roman" w:hAnsi="Times New Roman"/>
          <w:b/>
          <w:sz w:val="22"/>
        </w:rPr>
        <w:t xml:space="preserve">Table </w:t>
      </w:r>
      <w:r w:rsidR="00AC525E">
        <w:rPr>
          <w:rFonts w:ascii="Times New Roman" w:hAnsi="Times New Roman"/>
          <w:b/>
          <w:sz w:val="22"/>
        </w:rPr>
        <w:t>S2</w:t>
      </w:r>
      <w:r w:rsidR="00C530EB" w:rsidRPr="006C2AC3">
        <w:rPr>
          <w:rFonts w:ascii="Times New Roman" w:hAnsi="Times New Roman"/>
          <w:b/>
          <w:sz w:val="22"/>
        </w:rPr>
        <w:t>.</w:t>
      </w:r>
      <w:r w:rsidR="00AF5E11" w:rsidRPr="006C2AC3">
        <w:rPr>
          <w:rFonts w:ascii="Times New Roman" w:hAnsi="Times New Roman"/>
          <w:b/>
          <w:sz w:val="22"/>
        </w:rPr>
        <w:t xml:space="preserve"> Comparison of demographic characteristics, comorbid diseases and </w:t>
      </w:r>
      <w:r w:rsidR="00130772" w:rsidRPr="006C2AC3">
        <w:rPr>
          <w:rFonts w:ascii="Times New Roman" w:hAnsi="Times New Roman"/>
          <w:b/>
          <w:sz w:val="22"/>
        </w:rPr>
        <w:t>clinical presentation</w:t>
      </w:r>
      <w:r w:rsidR="00AF5E11" w:rsidRPr="006C2AC3">
        <w:rPr>
          <w:rFonts w:ascii="Times New Roman" w:hAnsi="Times New Roman"/>
          <w:b/>
          <w:sz w:val="22"/>
        </w:rPr>
        <w:t xml:space="preserve"> between patients with and without syncope</w:t>
      </w:r>
      <w:r w:rsidR="00A357BA" w:rsidRPr="006C2AC3">
        <w:rPr>
          <w:rFonts w:ascii="Times New Roman" w:hAnsi="Times New Roman"/>
          <w:b/>
          <w:sz w:val="22"/>
        </w:rPr>
        <w:t xml:space="preserve"> in hemodynamic</w:t>
      </w:r>
      <w:r w:rsidR="00252034" w:rsidRPr="006C2AC3">
        <w:rPr>
          <w:rFonts w:ascii="Times New Roman" w:hAnsi="Times New Roman"/>
          <w:b/>
          <w:sz w:val="22"/>
        </w:rPr>
        <w:t>ally</w:t>
      </w:r>
      <w:r w:rsidR="00713BF6" w:rsidRPr="006C2AC3">
        <w:rPr>
          <w:rFonts w:ascii="Times New Roman" w:hAnsi="Times New Roman"/>
          <w:b/>
          <w:sz w:val="22"/>
        </w:rPr>
        <w:t xml:space="preserve"> stable group and h</w:t>
      </w:r>
      <w:r w:rsidR="00AB524B" w:rsidRPr="006C2AC3">
        <w:rPr>
          <w:rFonts w:ascii="Times New Roman" w:hAnsi="Times New Roman"/>
          <w:b/>
          <w:sz w:val="22"/>
        </w:rPr>
        <w:t>emodynamic</w:t>
      </w:r>
      <w:r w:rsidR="00252034" w:rsidRPr="006C2AC3">
        <w:rPr>
          <w:rFonts w:ascii="Times New Roman" w:hAnsi="Times New Roman"/>
          <w:b/>
          <w:sz w:val="22"/>
        </w:rPr>
        <w:t>ally</w:t>
      </w:r>
      <w:r w:rsidR="00AB524B" w:rsidRPr="006C2AC3">
        <w:rPr>
          <w:rFonts w:ascii="Times New Roman" w:hAnsi="Times New Roman"/>
          <w:b/>
          <w:sz w:val="22"/>
        </w:rPr>
        <w:t xml:space="preserve"> unstable</w:t>
      </w:r>
      <w:r w:rsidR="00A357BA" w:rsidRPr="006C2AC3">
        <w:rPr>
          <w:rFonts w:ascii="Times New Roman" w:hAnsi="Times New Roman"/>
          <w:b/>
          <w:sz w:val="22"/>
        </w:rPr>
        <w:t xml:space="preserve"> group</w:t>
      </w:r>
      <w:r w:rsidR="00AF5E11" w:rsidRPr="006C2AC3">
        <w:rPr>
          <w:rFonts w:ascii="Times New Roman" w:hAnsi="Times New Roman"/>
          <w:b/>
          <w:sz w:val="22"/>
        </w:rPr>
        <w:t>.</w:t>
      </w:r>
    </w:p>
    <w:tbl>
      <w:tblPr>
        <w:tblW w:w="15719" w:type="dxa"/>
        <w:tblLayout w:type="fixed"/>
        <w:tblLook w:val="04A0" w:firstRow="1" w:lastRow="0" w:firstColumn="1" w:lastColumn="0" w:noHBand="0" w:noVBand="1"/>
      </w:tblPr>
      <w:tblGrid>
        <w:gridCol w:w="3953"/>
        <w:gridCol w:w="162"/>
        <w:gridCol w:w="2122"/>
        <w:gridCol w:w="2414"/>
        <w:gridCol w:w="1276"/>
        <w:gridCol w:w="417"/>
        <w:gridCol w:w="1777"/>
        <w:gridCol w:w="2195"/>
        <w:gridCol w:w="1403"/>
      </w:tblGrid>
      <w:tr w:rsidR="00EF3CD9" w:rsidRPr="006C2AC3" w14:paraId="29DF0D0B" w14:textId="6A8E130B" w:rsidTr="00205C6F">
        <w:trPr>
          <w:trHeight w:val="1085"/>
          <w:tblHeader/>
        </w:trPr>
        <w:tc>
          <w:tcPr>
            <w:tcW w:w="395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5AE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6391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ADDAF" w14:textId="53A0900B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Hemodynamic</w:t>
            </w:r>
            <w:r w:rsidR="00252034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ally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 xml:space="preserve"> stable PE patients</w:t>
            </w:r>
          </w:p>
          <w:p w14:paraId="6A2E197C" w14:textId="652617E1" w:rsidR="001570BC" w:rsidRPr="006C2AC3" w:rsidRDefault="001570B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2B5EE3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7128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5375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B68835A" w14:textId="51C2C831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Hemodynamic</w:t>
            </w:r>
            <w:r w:rsidR="00252034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ally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 xml:space="preserve"> unstable PE patients</w:t>
            </w:r>
          </w:p>
          <w:p w14:paraId="677D6D47" w14:textId="02E6A3C9" w:rsidR="001570BC" w:rsidRPr="006C2AC3" w:rsidRDefault="001570B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2B5EE3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310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</w:tr>
      <w:tr w:rsidR="00EF3CD9" w:rsidRPr="006C2AC3" w14:paraId="01F26801" w14:textId="51D6264B" w:rsidTr="00EF3CD9">
        <w:trPr>
          <w:trHeight w:val="1085"/>
          <w:tblHeader/>
        </w:trPr>
        <w:tc>
          <w:tcPr>
            <w:tcW w:w="395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2F3C03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8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E12550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 Syncope</w:t>
            </w:r>
          </w:p>
          <w:p w14:paraId="041E2D3D" w14:textId="6BA803E2" w:rsidR="005A3C26" w:rsidRPr="006C2AC3" w:rsidRDefault="005A3C2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AD4BA5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661, 9.3%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61491A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out Syncope</w:t>
            </w:r>
          </w:p>
          <w:p w14:paraId="14BA3117" w14:textId="27A9E293" w:rsidR="005A3C26" w:rsidRPr="006C2AC3" w:rsidRDefault="005A3C2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AD4BA5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6467, 90.7%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FC4F3EB" w14:textId="4237A4E3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  <w:t xml:space="preserve">P 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219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3E3886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 Syncope</w:t>
            </w:r>
          </w:p>
          <w:p w14:paraId="45F9EE1C" w14:textId="6F13F4EC" w:rsidR="005A3C26" w:rsidRPr="006C2AC3" w:rsidRDefault="005A3C2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AD4BA5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116, 37.4%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0B2A80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out Syncope</w:t>
            </w:r>
          </w:p>
          <w:p w14:paraId="20308F33" w14:textId="08A2F815" w:rsidR="005A3C26" w:rsidRPr="006C2AC3" w:rsidRDefault="005A3C2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AD4BA5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194, 62.6%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87DB7F" w14:textId="6BBD6EC8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  <w:t xml:space="preserve">P 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EF3CD9" w:rsidRPr="006C2AC3" w14:paraId="4A21C4A0" w14:textId="39FC5F38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E58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Demographic characteristic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CD85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25A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3E93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6B22" w14:textId="31CE59C9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DB88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1DDB725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1519ACD1" w14:textId="51C7CB13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E43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Age, year, mean(SD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D58A" w14:textId="5C1CD476" w:rsidR="005865EC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0.10 (14.9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E79F" w14:textId="4858C21A" w:rsidR="005865EC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1.43 (15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B8EB" w14:textId="05743A48" w:rsidR="005865EC" w:rsidRPr="006C2AC3" w:rsidRDefault="00641CDA" w:rsidP="00A205D1">
            <w:pPr>
              <w:widowControl/>
              <w:spacing w:line="360" w:lineRule="auto"/>
              <w:ind w:leftChars="-207" w:left="-435" w:firstLineChars="218" w:firstLine="48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3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AC76" w14:textId="1A818434" w:rsidR="005865EC" w:rsidRPr="006C2AC3" w:rsidRDefault="00315515" w:rsidP="00A205D1">
            <w:pPr>
              <w:widowControl/>
              <w:spacing w:line="360" w:lineRule="auto"/>
              <w:ind w:leftChars="-207" w:left="-435" w:firstLineChars="218" w:firstLine="48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0.02 (</w:t>
            </w:r>
            <w:r w:rsidR="00E733D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.63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DB59" w14:textId="662614AA" w:rsidR="005865EC" w:rsidRPr="006C2AC3" w:rsidRDefault="00E733D4" w:rsidP="00A205D1">
            <w:pPr>
              <w:widowControl/>
              <w:spacing w:line="360" w:lineRule="auto"/>
              <w:ind w:leftChars="-207" w:left="-435" w:firstLineChars="218" w:firstLine="48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0.10 (14.8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C6806D" w14:textId="5DF3A515" w:rsidR="005865EC" w:rsidRPr="006C2AC3" w:rsidRDefault="00E733D4" w:rsidP="00A205D1">
            <w:pPr>
              <w:widowControl/>
              <w:spacing w:line="360" w:lineRule="auto"/>
              <w:ind w:leftChars="-207" w:left="-435" w:firstLineChars="218" w:firstLine="48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69</w:t>
            </w:r>
          </w:p>
        </w:tc>
      </w:tr>
      <w:tr w:rsidR="00EF3CD9" w:rsidRPr="006C2AC3" w14:paraId="3DAA8DC7" w14:textId="7239BE58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C58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Male, </w:t>
            </w:r>
            <w:proofErr w:type="gramStart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CB35" w14:textId="1282F451" w:rsidR="005865EC" w:rsidRPr="006C2AC3" w:rsidRDefault="005272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86 (43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5C8" w14:textId="699AB74C" w:rsidR="005865EC" w:rsidRPr="006C2AC3" w:rsidRDefault="005272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497 (5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C409" w14:textId="73814DDA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F836" w14:textId="7DBFC05C" w:rsidR="005865EC" w:rsidRPr="006C2AC3" w:rsidRDefault="003075B7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0 (</w:t>
            </w:r>
            <w:r w:rsidR="0028482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3.1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38AA" w14:textId="4043935D" w:rsidR="005865EC" w:rsidRPr="006C2AC3" w:rsidRDefault="005C7AF1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6 (</w:t>
            </w:r>
            <w:r w:rsidR="0028482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4.6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C4833C6" w14:textId="5B668B65" w:rsidR="005865EC" w:rsidRPr="006C2AC3" w:rsidRDefault="0028482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</w:t>
            </w:r>
            <w:r w:rsidR="00BC6230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9*</w:t>
            </w:r>
          </w:p>
        </w:tc>
      </w:tr>
      <w:tr w:rsidR="00EF3CD9" w:rsidRPr="006C2AC3" w14:paraId="15245CB7" w14:textId="68F70BDE" w:rsidTr="00EF3CD9">
        <w:trPr>
          <w:trHeight w:val="33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1BA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BMI, kg/m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, mean(SD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9C85" w14:textId="7F74570F" w:rsidR="005865EC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4.41 (3.5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6CE3" w14:textId="11EDB262" w:rsidR="005865EC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4.05 (3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4339" w14:textId="56ECA044" w:rsidR="005865EC" w:rsidRPr="006C2AC3" w:rsidRDefault="00641CDA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18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20BF" w14:textId="12ABFD53" w:rsidR="005865EC" w:rsidRPr="006C2AC3" w:rsidRDefault="00E733D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4.30 (3.7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28E3" w14:textId="16E91008" w:rsidR="005865EC" w:rsidRPr="006C2AC3" w:rsidRDefault="00E733D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3.68 (3.9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88F34CA" w14:textId="0618B4E3" w:rsidR="005865EC" w:rsidRPr="006C2AC3" w:rsidRDefault="00E733D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78</w:t>
            </w:r>
          </w:p>
        </w:tc>
      </w:tr>
      <w:tr w:rsidR="00EF3CD9" w:rsidRPr="006C2AC3" w14:paraId="13A6523F" w14:textId="58E90DDC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090" w14:textId="69658F91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Comorbid diseases</w:t>
            </w:r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n(</w:t>
            </w:r>
            <w:proofErr w:type="gramEnd"/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841D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112C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3D06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8725" w14:textId="0FA2A825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7F31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FC5A103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05BED786" w14:textId="5BBEE61A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ED63" w14:textId="1CA464E6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Cardiovascular diseas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D924" w14:textId="6DA87B6C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FC64" w14:textId="57F50408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F20F9" w14:textId="66E7715E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58A8" w14:textId="21EB9CB4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CDB8" w14:textId="5C32BF8E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8E5095" w14:textId="7F07757A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3FAEC925" w14:textId="7FB6357F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F4B1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  Hypertens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E8F1" w14:textId="11E79BC5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255 (38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39B2" w14:textId="6720FA78" w:rsidR="006F52D8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2307 (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D88A0" w14:textId="2001FCB4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14</w:t>
            </w:r>
            <w:r w:rsidR="00380A14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3AD4" w14:textId="5FEE8520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41 (35.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B6B2" w14:textId="3AD493FD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67 (34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C2F5362" w14:textId="01E01502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885</w:t>
            </w:r>
          </w:p>
        </w:tc>
      </w:tr>
      <w:tr w:rsidR="00EF3CD9" w:rsidRPr="006C2AC3" w14:paraId="2731F473" w14:textId="0E9E8F07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5B4C" w14:textId="6FCF57E8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  Coronary heart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37B2" w14:textId="0C20E93A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82 (12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6D45" w14:textId="479271EB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881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F8B16" w14:textId="0B99B9C6" w:rsidR="005865EC" w:rsidRPr="006C2AC3" w:rsidRDefault="00380A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</w:t>
            </w:r>
            <w:r w:rsidR="006F52D8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3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E673" w14:textId="79577BED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14 (12.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C9AD" w14:textId="4E1CD62C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27 (13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3E1AA66" w14:textId="737DAD67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642</w:t>
            </w:r>
          </w:p>
        </w:tc>
      </w:tr>
      <w:tr w:rsidR="00EF3CD9" w:rsidRPr="006C2AC3" w14:paraId="5C1D835D" w14:textId="3353075D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AA55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  Rheumatic heart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4E75" w14:textId="7F70E7E2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4 (0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8E3C" w14:textId="34B37688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44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B3C3F" w14:textId="62C86770" w:rsidR="005865EC" w:rsidRPr="006C2AC3" w:rsidRDefault="00380A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6253" w14:textId="1DD8157D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CB6A" w14:textId="05BD22D9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4E3B74" w14:textId="01687D7E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-</w:t>
            </w:r>
          </w:p>
        </w:tc>
      </w:tr>
      <w:tr w:rsidR="00EF3CD9" w:rsidRPr="006C2AC3" w14:paraId="11D5B478" w14:textId="3B4B7B40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692A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  Cardiomyopathy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5D0E" w14:textId="28AB08D0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3 (0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B208" w14:textId="2CDE678B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40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8380A" w14:textId="303F623A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</w:t>
            </w:r>
            <w:r w:rsidR="00380A14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797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D5D7" w14:textId="43EE886B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7963" w14:textId="25CC2656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2 (1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9C4233C" w14:textId="62D6FB7E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5</w:t>
            </w:r>
            <w:r w:rsidR="0032498F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3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</w:t>
            </w:r>
          </w:p>
        </w:tc>
      </w:tr>
      <w:tr w:rsidR="00EF3CD9" w:rsidRPr="006C2AC3" w14:paraId="428E60A5" w14:textId="54889E98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097A" w14:textId="77777777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  Heart failur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7BC5" w14:textId="0CB0126A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14 (2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DE00" w14:textId="6ADA0726" w:rsidR="005865EC" w:rsidRPr="006C2AC3" w:rsidRDefault="00380A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333 (5.2</w:t>
            </w:r>
            <w:r w:rsidR="006F52D8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6AF71" w14:textId="49512B2C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90FF" w14:textId="25576D93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4 (3.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6F2A" w14:textId="52D12EF1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11 (5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8391958" w14:textId="56D4F237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43</w:t>
            </w:r>
          </w:p>
        </w:tc>
      </w:tr>
      <w:tr w:rsidR="00EF3CD9" w:rsidRPr="006C2AC3" w14:paraId="41EF2258" w14:textId="618DFC90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713B" w14:textId="0E841878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Respiratory disease</w:t>
            </w:r>
            <w:r w:rsidR="00BE4C6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D5BB" w14:textId="0289C258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0CA0" w14:textId="4CA21EF0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AD1A4" w14:textId="5D1368A3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179D" w14:textId="166FE0E5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B270" w14:textId="3CD36FAC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F1F17FA" w14:textId="302955F5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2026045D" w14:textId="06E7885F" w:rsidTr="00A205D1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187" w14:textId="0A2847AE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Chronic obs</w:t>
            </w:r>
            <w:r w:rsidR="00A0326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tructive pulmonary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6D6C" w14:textId="2E16026E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4 (5.2</w:t>
            </w:r>
            <w:r w:rsidR="006F52D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D014" w14:textId="032EC582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44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EBC8" w14:textId="345BAC72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3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753F" w14:textId="7225854E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3.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AD88" w14:textId="2792C2E7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 (8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60FA" w14:textId="13A2FB99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54</w:t>
            </w:r>
          </w:p>
        </w:tc>
      </w:tr>
      <w:tr w:rsidR="00EF3CD9" w:rsidRPr="006C2AC3" w14:paraId="0ED661DC" w14:textId="48004710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21F9" w14:textId="569BB8C2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</w:t>
            </w:r>
            <w:r w:rsidR="00CE3FFC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Pulmonary </w:t>
            </w:r>
            <w:r w:rsidR="00A0326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infec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4485" w14:textId="38BDA4FA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6 (5.5</w:t>
            </w:r>
            <w:r w:rsidR="006F52D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6DEC" w14:textId="10D60341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97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E447B" w14:textId="7D47A1F0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B4C6" w14:textId="7BC11014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 (9.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F90E" w14:textId="700EE44A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 (8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DB30E8C" w14:textId="02361906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09</w:t>
            </w:r>
          </w:p>
        </w:tc>
      </w:tr>
      <w:tr w:rsidR="00EF3CD9" w:rsidRPr="006C2AC3" w14:paraId="3BC3F1E1" w14:textId="6941F39D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B3F" w14:textId="4849A781" w:rsidR="005865EC" w:rsidRPr="006C2AC3" w:rsidRDefault="00A03268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lastRenderedPageBreak/>
              <w:t xml:space="preserve">    Tuberculo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9DD1" w14:textId="1B85164A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8 (2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0ACE" w14:textId="42E452AB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2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22AE9" w14:textId="319AA29B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7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5D4D" w14:textId="1D4B674A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0BFD" w14:textId="03F062F0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22BB750" w14:textId="381031C8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EF3CD9" w:rsidRPr="006C2AC3" w14:paraId="27E92E27" w14:textId="02243369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013" w14:textId="76C32BF5" w:rsidR="005865EC" w:rsidRPr="006C2AC3" w:rsidRDefault="00A03268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Asthm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62DA" w14:textId="5ED3BDAB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0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18E5" w14:textId="4CFDAFE8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9</w:t>
            </w:r>
            <w:r w:rsidR="006F52D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16810" w14:textId="5B6CC158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45</w:t>
            </w:r>
            <w:r w:rsidR="006F52D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B88C" w14:textId="5CD1BBE7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2.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4E7" w14:textId="4528C280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 (0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D4F13A" w14:textId="76D831A7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97</w:t>
            </w:r>
          </w:p>
        </w:tc>
      </w:tr>
      <w:tr w:rsidR="00EF3CD9" w:rsidRPr="006C2AC3" w14:paraId="5FA5A71C" w14:textId="21370CC0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7F0" w14:textId="478C4989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</w:t>
            </w:r>
            <w:r w:rsidR="00A0326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Interstitial lung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9DC1" w14:textId="5D2A9C5D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 (1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A73E" w14:textId="6F8F7330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6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D2DB86" w14:textId="0E956CD6" w:rsidR="005865EC" w:rsidRPr="006C2AC3" w:rsidRDefault="006F52D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74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BCDB" w14:textId="124E769F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 (0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FFDE" w14:textId="3DE65B40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 (2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F0E196" w14:textId="04CAB4B9" w:rsidR="005865EC" w:rsidRPr="006C2AC3" w:rsidRDefault="0032498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26</w:t>
            </w:r>
          </w:p>
        </w:tc>
      </w:tr>
      <w:tr w:rsidR="00EF3CD9" w:rsidRPr="006C2AC3" w14:paraId="07340CB8" w14:textId="4F0B2E6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79A" w14:textId="22330F25" w:rsidR="005865EC" w:rsidRPr="006C2AC3" w:rsidRDefault="00A03268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Bronchiecta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2780" w14:textId="2167D4AB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0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63BF" w14:textId="36825938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3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B23D1" w14:textId="3A130E11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4ECE" w14:textId="15158BCF" w:rsidR="005865EC" w:rsidRPr="006C2AC3" w:rsidRDefault="0002465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2C6C" w14:textId="2617A906" w:rsidR="005865EC" w:rsidRPr="006C2AC3" w:rsidRDefault="0002465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B00095E" w14:textId="5E143230" w:rsidR="005865EC" w:rsidRPr="006C2AC3" w:rsidRDefault="0002465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01</w:t>
            </w:r>
          </w:p>
        </w:tc>
      </w:tr>
      <w:tr w:rsidR="00EF3CD9" w:rsidRPr="006C2AC3" w14:paraId="66BD4C73" w14:textId="4B746730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AE61" w14:textId="1BD8CCE5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</w:t>
            </w:r>
            <w:proofErr w:type="spellStart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Cor</w:t>
            </w:r>
            <w:proofErr w:type="spellEnd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pulmonale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C0A3" w14:textId="7427DA17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3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21BC" w14:textId="227DFF27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3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71F4E" w14:textId="5236C4E0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3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C7CC" w14:textId="1E886DF1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8DD0" w14:textId="4262FDD0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 (2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BA78902" w14:textId="41F74C96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1</w:t>
            </w:r>
          </w:p>
        </w:tc>
      </w:tr>
      <w:tr w:rsidR="00EF3CD9" w:rsidRPr="006C2AC3" w14:paraId="406AAEB8" w14:textId="753FF321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BEE2" w14:textId="41E8F261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Diabetes</w:t>
            </w:r>
            <w:r w:rsidRPr="006C2AC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55AD2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mellit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952F" w14:textId="5CEB527F" w:rsidR="005865EC" w:rsidRPr="006C2AC3" w:rsidRDefault="00D17342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3 (9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DE93" w14:textId="0F3B2A57" w:rsidR="005865EC" w:rsidRPr="006C2AC3" w:rsidRDefault="00D17342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94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A4978" w14:textId="354FA6F9" w:rsidR="005865EC" w:rsidRPr="006C2AC3" w:rsidRDefault="00D17342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3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9793" w14:textId="28769BE3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11.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CB01" w14:textId="68B37140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5 (13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15F3E49" w14:textId="694163C3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70</w:t>
            </w:r>
          </w:p>
        </w:tc>
      </w:tr>
      <w:tr w:rsidR="00EF3CD9" w:rsidRPr="006C2AC3" w14:paraId="31C8D258" w14:textId="2DE555C1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9C03" w14:textId="7E9E0072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Neurological disease</w:t>
            </w:r>
            <w:r w:rsidR="00BE4C6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10C2" w14:textId="5E0CAC65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AB02" w14:textId="37B962B6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BF321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3EF9" w14:textId="2540ED52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A8BA" w14:textId="6089E5C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217A1C8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2A41496A" w14:textId="6FA6593C" w:rsidTr="00EF3CD9">
        <w:trPr>
          <w:trHeight w:val="349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4D98" w14:textId="16ACA607" w:rsidR="005865EC" w:rsidRPr="006C2AC3" w:rsidRDefault="00A03268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Ischemic stro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689B" w14:textId="47B71C8F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8 (8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D87A" w14:textId="7190E76C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64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E6101" w14:textId="11D51A43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A434" w14:textId="6359F9E9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 (6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173C" w14:textId="482ABA4C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 (7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BBA3BFF" w14:textId="1EA3940D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15</w:t>
            </w:r>
          </w:p>
        </w:tc>
      </w:tr>
      <w:tr w:rsidR="00EF3CD9" w:rsidRPr="006C2AC3" w14:paraId="690EDC06" w14:textId="129C8061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41A6" w14:textId="18E1F965" w:rsidR="005865EC" w:rsidRPr="006C2AC3" w:rsidRDefault="00A03268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  Hemorrhagic stro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447D" w14:textId="4D7B5630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 (1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3851" w14:textId="774AD200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5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EFB6C" w14:textId="34BC366A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3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2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4B27" w14:textId="0BF261FF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 (0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D4D6" w14:textId="3BAAA70E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8F5BB71" w14:textId="5C252ABE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30</w:t>
            </w:r>
          </w:p>
        </w:tc>
      </w:tr>
      <w:tr w:rsidR="00EF3CD9" w:rsidRPr="006C2AC3" w14:paraId="4932957C" w14:textId="2624AC5A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BA8D" w14:textId="3EDEB141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Chronic hepatit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B467" w14:textId="6B67B4C1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 (1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8C97" w14:textId="61BA9009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4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6325A" w14:textId="07388CED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83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4708" w14:textId="423D228A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2.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F75D" w14:textId="743BAB57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1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7F4CB6A" w14:textId="4816F3AD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28</w:t>
            </w:r>
          </w:p>
        </w:tc>
      </w:tr>
      <w:tr w:rsidR="00EF3CD9" w:rsidRPr="006C2AC3" w14:paraId="71E0DEB2" w14:textId="352C8FBA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82B3" w14:textId="38DDAD24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Cirrho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DFE7" w14:textId="0538AF3A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0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5058" w14:textId="1FD5C5AB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99F65" w14:textId="016026EF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13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3F58" w14:textId="61C0712E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 (0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0B15" w14:textId="0371E19A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992B3D5" w14:textId="6BF6E352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EF3CD9" w:rsidRPr="006C2AC3" w14:paraId="20C8CF37" w14:textId="5C099D03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4A19" w14:textId="4369B47C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Chronic nephrit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8F99" w14:textId="2F59B705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0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DDB6" w14:textId="6521D0AB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D5CF3" w14:textId="1A0D65FE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65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75FE" w14:textId="608C384E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7A2D" w14:textId="32B5EC59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D9637D" w14:textId="271A1030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1C2115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97</w:t>
            </w:r>
          </w:p>
        </w:tc>
      </w:tr>
      <w:tr w:rsidR="00EF3CD9" w:rsidRPr="006C2AC3" w14:paraId="737AAF53" w14:textId="69CAA5B9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33AA" w14:textId="10F510D1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Nephrotic syndrom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F3EB" w14:textId="46D8E801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 (1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858B" w14:textId="365B7BF9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38A23" w14:textId="3B7C847A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01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F30C" w14:textId="26B5EBCC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ED1F" w14:textId="70312BDB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449907" w14:textId="740B03A6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EF3CD9" w:rsidRPr="006C2AC3" w14:paraId="57069289" w14:textId="48AF6DD2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0707" w14:textId="58A9FE16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Varicose vein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6566" w14:textId="0C9B7561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8 (8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A2F6" w14:textId="770E5402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53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1ED42" w14:textId="7BB9D45F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BE50" w14:textId="4522CF74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7 (14.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E225" w14:textId="5CB5D4C3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6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D14E7AF" w14:textId="0E0575C2" w:rsidR="005865EC" w:rsidRPr="006C2AC3" w:rsidRDefault="001C211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22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EF3CD9" w:rsidRPr="006C2AC3" w14:paraId="031CDDFA" w14:textId="7608E89B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7D98" w14:textId="64DCA7CC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Risk factors for PE</w:t>
            </w:r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n(</w:t>
            </w:r>
            <w:proofErr w:type="gramEnd"/>
            <w:r w:rsidR="00055AD2"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F24F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7C1E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71B97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6650" w14:textId="0927C7C2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D59E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D07FD0" w14:textId="77777777" w:rsidR="005865EC" w:rsidRPr="006C2AC3" w:rsidRDefault="005865EC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0DD25271" w14:textId="2FC431FE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6F8E" w14:textId="06BA1CF5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Malignancy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42C1" w14:textId="49427366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6 (8.5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9801" w14:textId="53E97EC0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05 (12.5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FBCED" w14:textId="6F442BDC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3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4E45" w14:textId="5F6753B7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11.2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7E83" w14:textId="368FF0BB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5 (12.9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4BEB88A" w14:textId="5F2B7B35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663</w:t>
            </w:r>
          </w:p>
        </w:tc>
      </w:tr>
      <w:tr w:rsidR="00EF3CD9" w:rsidRPr="006C2AC3" w14:paraId="24112F0D" w14:textId="73BA42BF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6D46" w14:textId="0EFD1A13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Surgery in recent 3 month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076C" w14:textId="2408B84F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2 (13.9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90C6" w14:textId="1B329E20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58 (13.3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2C84C" w14:textId="0DDB5035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42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F444" w14:textId="08DCD4CF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18.1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A39B" w14:textId="3709F771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7 (19.1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B9F9791" w14:textId="1A57888A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B941A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EF3CD9" w:rsidRPr="006C2AC3" w14:paraId="45EAC509" w14:textId="44866B05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D2F9" w14:textId="4D70958F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Trauma in recent 3 month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7EB6" w14:textId="7EDA693D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6 (7.0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E74D" w14:textId="69F8581E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13 (8.0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08601" w14:textId="495284B8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361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7759" w14:textId="353024C7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5 (12.9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6D45" w14:textId="78668AED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8 (14.4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3C47462" w14:textId="6016CBEA" w:rsidR="005865EC" w:rsidRPr="006C2AC3" w:rsidRDefault="00B941A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A3183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11</w:t>
            </w:r>
          </w:p>
        </w:tc>
      </w:tr>
      <w:tr w:rsidR="00EF3CD9" w:rsidRPr="006C2AC3" w14:paraId="36519261" w14:textId="2DC3DB32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D4F" w14:textId="7FAF0468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lastRenderedPageBreak/>
              <w:t xml:space="preserve"> </w:t>
            </w:r>
            <w:r w:rsidR="00055AD2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Central venous catheteriz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905E" w14:textId="03EAB350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 (0.8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1042" w14:textId="292C799C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5 (0.6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889FE" w14:textId="7F426FEC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483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0F7" w14:textId="23C2416B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172A" w14:textId="3E557F4C" w:rsidR="005865EC" w:rsidRPr="006C2AC3" w:rsidRDefault="00575E4E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0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DBCDDB6" w14:textId="3E0CEF7A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BD78C7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29</w:t>
            </w:r>
          </w:p>
        </w:tc>
      </w:tr>
      <w:tr w:rsidR="00EF3CD9" w:rsidRPr="006C2AC3" w14:paraId="7DED50A6" w14:textId="61927312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132" w14:textId="059D357E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Oral contraceptiv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82D3" w14:textId="4F51AFA5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5 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(1.3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B5A3" w14:textId="238C88E2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9 (0.6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C6A36" w14:textId="201EA6A1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1803" w14:textId="278C550A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3.0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1736" w14:textId="06C3ACA7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A555F37" w14:textId="2875ACD0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A3183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82</w:t>
            </w:r>
          </w:p>
        </w:tc>
      </w:tr>
      <w:tr w:rsidR="00EF3CD9" w:rsidRPr="006C2AC3" w14:paraId="34B3470F" w14:textId="4832AD7A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EF0" w14:textId="1DAF0310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Pregnancy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1FC3" w14:textId="2702FAB3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0.8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6CFB" w14:textId="215FE84C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6 (2.6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9086B" w14:textId="3C3D9D1F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DA9" w14:textId="2C514BFC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EC7D" w14:textId="0195B8AE" w:rsidR="005865EC" w:rsidRPr="006C2AC3" w:rsidRDefault="00C9548E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</w:t>
            </w:r>
            <w:r w:rsidR="00A3183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(4.5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B35FBC2" w14:textId="5B1B4B63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35</w:t>
            </w:r>
          </w:p>
        </w:tc>
      </w:tr>
      <w:tr w:rsidR="00EF3CD9" w:rsidRPr="006C2AC3" w14:paraId="5693E27D" w14:textId="41082488" w:rsidTr="00EF3CD9">
        <w:trPr>
          <w:trHeight w:val="285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782" w14:textId="6ABFE8FF" w:rsidR="005865EC" w:rsidRPr="006C2AC3" w:rsidRDefault="00055AD2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Postpart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56FE" w14:textId="7F740AC2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1 (16.3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3647" w14:textId="59B5C215" w:rsidR="005865EC" w:rsidRPr="006C2AC3" w:rsidRDefault="00D54E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02 (16.9</w:t>
            </w:r>
            <w:r w:rsidR="00551114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375B5" w14:textId="2AF77BF4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7</w:t>
            </w:r>
            <w:r w:rsidR="00D54E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F9C5" w14:textId="4C0544AF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 (18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.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A1FA" w14:textId="19F374E5" w:rsidR="005865EC" w:rsidRPr="006C2AC3" w:rsidRDefault="00A3183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23</w:t>
            </w:r>
            <w:r w:rsidR="00D74B86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06E5430" w14:textId="0D8B960A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A3183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95</w:t>
            </w:r>
          </w:p>
        </w:tc>
      </w:tr>
      <w:tr w:rsidR="00EF3CD9" w:rsidRPr="006C2AC3" w14:paraId="04B625C0" w14:textId="7BDCD62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F22" w14:textId="7B128440" w:rsidR="005865EC" w:rsidRPr="006C2AC3" w:rsidRDefault="005865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Ever or current smoker</w:t>
            </w:r>
            <w:r w:rsidR="00C70D2A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="00C70D2A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n(</w:t>
            </w:r>
            <w:proofErr w:type="gramEnd"/>
            <w:r w:rsidR="00C70D2A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E695" w14:textId="5D482D9B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1 (31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A3B1" w14:textId="6F8AF420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00 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4BE16" w14:textId="40C45B99" w:rsidR="005865EC" w:rsidRPr="006C2AC3" w:rsidRDefault="0055111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6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94AC" w14:textId="2F2B6976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1 (27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3605" w14:textId="668EB284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7 (37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2107F97" w14:textId="4FAF26F2" w:rsidR="005865EC" w:rsidRPr="006C2AC3" w:rsidRDefault="00D74B86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</w:t>
            </w:r>
            <w:r w:rsidR="00B941A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3</w:t>
            </w:r>
          </w:p>
        </w:tc>
      </w:tr>
      <w:tr w:rsidR="00EF3CD9" w:rsidRPr="006C2AC3" w14:paraId="27131CB3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42B9" w14:textId="1FE1FDBC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Symptoms</w:t>
            </w:r>
            <w:r w:rsidR="00055AD2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="00055AD2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n(</w:t>
            </w:r>
            <w:proofErr w:type="gramEnd"/>
            <w:r w:rsidR="00055AD2"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B19D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97FE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DE1CF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A9AD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25C4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B3BAD4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5C535134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CE8B" w14:textId="7CFE9C6F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Coug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5BB9" w14:textId="37D98A75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99 (30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AF01" w14:textId="60D2477C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827 (4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7C1A9" w14:textId="7E0D590D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3374" w14:textId="35A006B9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18.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8C8" w14:textId="37EA3872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1 (31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588633A" w14:textId="7F46E3C4" w:rsidR="00F64D55" w:rsidRPr="006C2AC3" w:rsidRDefault="00B941A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10</w:t>
            </w:r>
            <w:r w:rsidR="00C9169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EF3CD9" w:rsidRPr="006C2AC3" w14:paraId="3DAF0E4A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8F61" w14:textId="68705C55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Sput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6344" w14:textId="63BCA9C5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55 (23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F841" w14:textId="7335B34E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74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19335" w14:textId="6E2C99A4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1791" w14:textId="693C90DF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6 (13.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022D" w14:textId="251B8561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8 (24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8422C6D" w14:textId="2BD8A3BF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21*</w:t>
            </w:r>
          </w:p>
        </w:tc>
      </w:tr>
      <w:tr w:rsidR="00EF3CD9" w:rsidRPr="006C2AC3" w14:paraId="3F609ACF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06EA" w14:textId="696618C3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Fev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042B" w14:textId="1CA87FEE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6 (8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B233" w14:textId="50856A06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37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A1A6F" w14:textId="474C6E76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C7E0" w14:textId="16E2886A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 (3.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B505" w14:textId="643BF895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8 (14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112FB9" w14:textId="63A3B37E" w:rsidR="00F64D55" w:rsidRPr="006C2AC3" w:rsidRDefault="00B941A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4</w:t>
            </w:r>
            <w:r w:rsidR="00C91698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EF3CD9" w:rsidRPr="006C2AC3" w14:paraId="71FDA405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A672" w14:textId="1DE7C78F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Dyspne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262E" w14:textId="7A4B3908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67 (70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601F" w14:textId="1E77BCCA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309 (6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73B97" w14:textId="27ADDDDE" w:rsidR="00F64D55" w:rsidRPr="006C2AC3" w:rsidRDefault="005F5B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44</w:t>
            </w:r>
            <w:r w:rsidR="007720D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B76B" w14:textId="24EFDDE3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4 (63.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5A1D" w14:textId="66D06CB1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3 (73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A6FE6FF" w14:textId="2014A5F5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</w:t>
            </w:r>
            <w:r w:rsidR="00B941AF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5</w:t>
            </w:r>
          </w:p>
        </w:tc>
      </w:tr>
      <w:tr w:rsidR="00EF3CD9" w:rsidRPr="006C2AC3" w14:paraId="54648A03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1C79" w14:textId="39041B43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Precordial pa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F8AB" w14:textId="4E2DDC4B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8 (31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8021" w14:textId="3BCAEE17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542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F3AD2" w14:textId="731CC257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530C" w14:textId="2436A9FA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5 (30.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B526" w14:textId="509618C3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2 (26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6B838B7" w14:textId="1A6FA866" w:rsidR="00F64D55" w:rsidRPr="006C2AC3" w:rsidRDefault="00B941A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523</w:t>
            </w:r>
          </w:p>
        </w:tc>
      </w:tr>
      <w:tr w:rsidR="00EF3CD9" w:rsidRPr="006C2AC3" w14:paraId="675FD8C6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42DC" w14:textId="0D070556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Pleurisy pa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BDBF" w14:textId="2CA2C3EA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5 (12.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41B3" w14:textId="4972A642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72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42680" w14:textId="54254CAA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D85D" w14:textId="36E8D406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 (6.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35C8" w14:textId="27EFD934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10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5E3D3C" w14:textId="7942976F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760AC7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50</w:t>
            </w:r>
          </w:p>
        </w:tc>
      </w:tr>
      <w:tr w:rsidR="00EF3CD9" w:rsidRPr="006C2AC3" w14:paraId="4CE6195D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065D" w14:textId="326C99C4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Hemoptysi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E93D" w14:textId="4A9F4D3E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6 (8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9FA0" w14:textId="64782747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21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1AE7D" w14:textId="23C9AD92" w:rsidR="00F64D55" w:rsidRPr="006C2AC3" w:rsidRDefault="007720D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EACB" w14:textId="18DC45D6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 (5.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5179" w14:textId="42008B68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2 (11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B58619" w14:textId="3C4B8458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</w:t>
            </w:r>
            <w:r w:rsidR="00760AC7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67</w:t>
            </w:r>
          </w:p>
        </w:tc>
      </w:tr>
      <w:tr w:rsidR="00EF3CD9" w:rsidRPr="006C2AC3" w14:paraId="6A3141B1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09F7" w14:textId="7C8DDABD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Palpit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4C3B" w14:textId="0F793F4B" w:rsidR="00F64D55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70 (25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44E1" w14:textId="2BD12AA3" w:rsidR="00F64D55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68 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E5697" w14:textId="125D8802" w:rsidR="00F64D55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933B" w14:textId="241AE449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3 (19.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1700" w14:textId="44582437" w:rsidR="00F64D55" w:rsidRPr="006C2AC3" w:rsidRDefault="00C9169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9 (20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584294C" w14:textId="65474C44" w:rsidR="00F64D55" w:rsidRPr="006C2AC3" w:rsidRDefault="00760AC7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53</w:t>
            </w:r>
          </w:p>
        </w:tc>
      </w:tr>
      <w:tr w:rsidR="00EF3CD9" w:rsidRPr="006C2AC3" w14:paraId="6CAF6FE2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9886" w14:textId="6D7F1D74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Sign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0E51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17C3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D6D1D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EED2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9661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90AC189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554B7FF4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5797" w14:textId="4099E520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Temperature, </w:t>
            </w:r>
            <w:r w:rsidRPr="006C2AC3">
              <w:rPr>
                <w:rFonts w:ascii="MS Mincho" w:eastAsia="MS Mincho" w:hAnsi="MS Mincho" w:cs="MS Mincho"/>
                <w:bCs/>
                <w:color w:val="000000" w:themeColor="text1"/>
                <w:kern w:val="0"/>
                <w:sz w:val="22"/>
              </w:rPr>
              <w:t>℃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038" w14:textId="6758E01D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6.5 (36.2, 36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B1A0" w14:textId="624143C6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6.5 (36.3, 3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74CCD" w14:textId="0035A337" w:rsidR="00F64D55" w:rsidRPr="006C2AC3" w:rsidRDefault="00781C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09BE" w14:textId="11600219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6.5 (36.2, 36.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C3D8" w14:textId="67DCF959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6.5 (36.1, 36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BA1F31" w14:textId="0A73AAFC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256</w:t>
            </w:r>
          </w:p>
        </w:tc>
      </w:tr>
      <w:tr w:rsidR="00EF3CD9" w:rsidRPr="006C2AC3" w14:paraId="70F5D348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0B0A" w14:textId="680ACD0A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Pulse, b</w:t>
            </w:r>
            <w:r w:rsidR="00A035B9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eats/m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44B1" w14:textId="1E61F173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7 (78, 98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0DC6" w14:textId="62E6F162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4 (76, 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625BE" w14:textId="24C32BC1" w:rsidR="00F64D55" w:rsidRPr="006C2AC3" w:rsidRDefault="00781C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C86F" w14:textId="510AD820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1 (80, 11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1F12" w14:textId="5BC47B99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5 (80, 11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924B9B9" w14:textId="1273429E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538</w:t>
            </w:r>
          </w:p>
        </w:tc>
      </w:tr>
      <w:tr w:rsidR="00EF3CD9" w:rsidRPr="006C2AC3" w14:paraId="4905DEE4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A9DA" w14:textId="5A0671FD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Respiratory rate, </w:t>
            </w:r>
            <w:r w:rsidR="00A035B9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times/m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E039" w14:textId="01C2F292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 (19, 2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9DE3" w14:textId="74C166DE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 (18, 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9C344" w14:textId="6E725C7C" w:rsidR="00F64D55" w:rsidRPr="006C2AC3" w:rsidRDefault="00781C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8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B36" w14:textId="286EF6C3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19, 2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C9B6" w14:textId="685DA87B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2 (20,2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FAFE98" w14:textId="6ACF5C4C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97</w:t>
            </w:r>
          </w:p>
        </w:tc>
      </w:tr>
      <w:tr w:rsidR="00EF3CD9" w:rsidRPr="006C2AC3" w14:paraId="5F46C9F3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9C5B" w14:textId="60D593A3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lastRenderedPageBreak/>
              <w:t xml:space="preserve">  Systolic blood pressure, mmH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FBDD" w14:textId="64F3C11E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6 (112, 14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3EF4" w14:textId="3FF790B2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6 (116, 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FDF2D" w14:textId="3452F350" w:rsidR="00F64D55" w:rsidRPr="006C2AC3" w:rsidRDefault="00781C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74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6E3B" w14:textId="06755582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9.5 (94.0, 129.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9FB4" w14:textId="5E5E0091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0.5 (85.0, 126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B11A72A" w14:textId="3014B297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18*</w:t>
            </w:r>
          </w:p>
        </w:tc>
      </w:tr>
      <w:tr w:rsidR="00EF3CD9" w:rsidRPr="006C2AC3" w14:paraId="5FCBEFB6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820BA" w14:textId="7C8DC5A7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Diastolic blood pressure, mmHg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C49E6" w14:textId="469C92B0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0 (70, 87.75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BDD97" w14:textId="428A701A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0 (70, 8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90A5F4" w14:textId="6D4D1E0D" w:rsidR="00F64D55" w:rsidRPr="006C2AC3" w:rsidRDefault="00781C9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37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3B28AE" w14:textId="49EC1192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0.0 (60.0, 81.3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14:paraId="6994670A" w14:textId="1E4BEB90" w:rsidR="00F64D55" w:rsidRPr="006C2AC3" w:rsidRDefault="00286CE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6.0 (55.5, 78.5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7D41C914" w14:textId="251422C0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34</w:t>
            </w:r>
          </w:p>
        </w:tc>
      </w:tr>
      <w:tr w:rsidR="00EF3CD9" w:rsidRPr="006C2AC3" w14:paraId="0516A48F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187BE" w14:textId="65E49805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Laboratory findings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14F2D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7524F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A1D55D2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72512C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14:paraId="06A0F6CE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6828ECF0" w14:textId="77777777" w:rsidR="00F64D55" w:rsidRPr="006C2AC3" w:rsidRDefault="00F64D55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EF3CD9" w:rsidRPr="006C2AC3" w14:paraId="0704FCF1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B9419" w14:textId="65686EC8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WBC, ×10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D4E29" w14:textId="6FBB1742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8.23 (6.13, 10.59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C54E2" w14:textId="596D6CDB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.65 (5.90, 10.1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9141B6" w14:textId="4A6C87C3" w:rsidR="00F64D55" w:rsidRPr="006C2AC3" w:rsidRDefault="00476EAE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2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92B444" w14:textId="44619768" w:rsidR="00F64D55" w:rsidRPr="006C2AC3" w:rsidRDefault="0013402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,63 (7.30, 11.96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14:paraId="6E1A63AD" w14:textId="1027E8CE" w:rsidR="00F64D55" w:rsidRPr="006C2AC3" w:rsidRDefault="0013402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.42 (7.14, 11.83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056ECEED" w14:textId="1085D5B4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742</w:t>
            </w:r>
          </w:p>
        </w:tc>
      </w:tr>
      <w:tr w:rsidR="00EF3CD9" w:rsidRPr="006C2AC3" w14:paraId="07AF16D5" w14:textId="77777777" w:rsidTr="00EF3CD9">
        <w:trPr>
          <w:trHeight w:val="270"/>
        </w:trPr>
        <w:tc>
          <w:tcPr>
            <w:tcW w:w="411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771BA" w14:textId="2BF8D741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HGB, g/L</w:t>
            </w:r>
            <w:r w:rsidR="000565A3"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, </w:t>
            </w:r>
            <w:r w:rsidR="000565A3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mean(SD)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2B614" w14:textId="6232B046" w:rsidR="00F64D55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9.13 (20.65)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FD803" w14:textId="40AAC30E" w:rsidR="00F64D55" w:rsidRPr="006C2AC3" w:rsidRDefault="003E27F0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8.15 (21.5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5EAE28" w14:textId="4ECD2ED0" w:rsidR="00F64D55" w:rsidRPr="006C2AC3" w:rsidRDefault="00641CDA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266</w:t>
            </w:r>
          </w:p>
        </w:tc>
        <w:tc>
          <w:tcPr>
            <w:tcW w:w="2194" w:type="dxa"/>
            <w:gridSpan w:val="2"/>
            <w:tcBorders>
              <w:left w:val="nil"/>
              <w:right w:val="nil"/>
            </w:tcBorders>
            <w:vAlign w:val="center"/>
          </w:tcPr>
          <w:p w14:paraId="624BD772" w14:textId="3D7FD402" w:rsidR="00F64D55" w:rsidRPr="006C2AC3" w:rsidRDefault="00E733D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5.55 (21.10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center"/>
          </w:tcPr>
          <w:p w14:paraId="129522FC" w14:textId="3494AF33" w:rsidR="00F64D55" w:rsidRPr="006C2AC3" w:rsidRDefault="00E733D4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5.78 (24.49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7E6BC69B" w14:textId="4ED465E1" w:rsidR="00F64D55" w:rsidRPr="006C2AC3" w:rsidRDefault="00840701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35</w:t>
            </w:r>
          </w:p>
        </w:tc>
      </w:tr>
      <w:tr w:rsidR="00EF3CD9" w:rsidRPr="006C2AC3" w14:paraId="2E64513C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32A1D" w14:textId="598D2F6E" w:rsidR="00F64D55" w:rsidRPr="006C2AC3" w:rsidRDefault="00F64D55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PLT, ×10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36A7B" w14:textId="575EB2D8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88 (147.5, 235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8E99F" w14:textId="035A2E33" w:rsidR="00F64D55" w:rsidRPr="006C2AC3" w:rsidRDefault="0096203F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2 (157, 25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4732AE" w14:textId="40A1331C" w:rsidR="00F64D55" w:rsidRPr="006C2AC3" w:rsidRDefault="00476EAE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7026B6" w14:textId="0244B404" w:rsidR="00F64D55" w:rsidRPr="006C2AC3" w:rsidRDefault="00815F7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05.5 (148.3, 266.0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14:paraId="2889E45E" w14:textId="37335457" w:rsidR="00F64D55" w:rsidRPr="006C2AC3" w:rsidRDefault="00815F7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88.0 (140.3, 258.8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4D0AB23B" w14:textId="79640579" w:rsidR="00F64D55" w:rsidRPr="006C2AC3" w:rsidRDefault="00C16A6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300</w:t>
            </w:r>
          </w:p>
        </w:tc>
      </w:tr>
      <w:tr w:rsidR="00EF3CD9" w:rsidRPr="006C2AC3" w14:paraId="1DAAE843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0F466" w14:textId="409D1D0B" w:rsidR="00A67D61" w:rsidRPr="006C2AC3" w:rsidRDefault="00A67D61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PaO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&lt;60mmHg</w:t>
            </w: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CD6C8" w14:textId="4F0CB465" w:rsidR="00A67D61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4 (20.6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87586" w14:textId="5CCA0DF6" w:rsidR="00A67D61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15 (20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51585F" w14:textId="3F10C074" w:rsidR="00A67D61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8</w:t>
            </w:r>
            <w:r w:rsidR="005F5B3B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9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B7DAF4" w14:textId="6220AB56" w:rsidR="00A67D61" w:rsidRPr="006C2AC3" w:rsidRDefault="00A67D61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3 (30.6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vAlign w:val="center"/>
          </w:tcPr>
          <w:p w14:paraId="53577D15" w14:textId="099E26C8" w:rsidR="00A67D61" w:rsidRPr="006C2AC3" w:rsidRDefault="00A67D61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5 (27.6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5E66828B" w14:textId="65B63477" w:rsidR="00A67D61" w:rsidRPr="006C2AC3" w:rsidRDefault="00A67D61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6</w:t>
            </w:r>
            <w:r w:rsidR="00760AC7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0</w:t>
            </w:r>
          </w:p>
        </w:tc>
      </w:tr>
      <w:tr w:rsidR="00EF3CD9" w:rsidRPr="006C2AC3" w14:paraId="63436F17" w14:textId="77777777" w:rsidTr="004572EC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EFED" w14:textId="2D09BA52" w:rsidR="00583223" w:rsidRPr="006C2AC3" w:rsidRDefault="00583223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</w:t>
            </w:r>
            <w:proofErr w:type="spellStart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eGFR</w:t>
            </w:r>
            <w:proofErr w:type="spellEnd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&lt;60ml/min/1.73m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, </w:t>
            </w:r>
            <w:proofErr w:type="gramStart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2121" w14:textId="749FD45C" w:rsidR="00583223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8 (15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B426" w14:textId="32A2C383" w:rsidR="00583223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77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5E262" w14:textId="10F6BEF7" w:rsidR="00583223" w:rsidRPr="006C2AC3" w:rsidRDefault="005F5B3B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38</w:t>
            </w:r>
            <w:r w:rsidR="00583223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9582" w14:textId="6E672788" w:rsidR="00583223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4 (21.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4FC8" w14:textId="5645BE87" w:rsidR="00583223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4 (29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A7F5DEF" w14:textId="70A8A6EA" w:rsidR="00583223" w:rsidRPr="006C2AC3" w:rsidRDefault="00583223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</w:t>
            </w:r>
            <w:r w:rsidR="00760AC7"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4572EC" w:rsidRPr="006C2AC3" w14:paraId="528D7266" w14:textId="77777777" w:rsidTr="00EF3CD9">
        <w:trPr>
          <w:trHeight w:val="270"/>
        </w:trPr>
        <w:tc>
          <w:tcPr>
            <w:tcW w:w="4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97174" w14:textId="183F140E" w:rsidR="004572EC" w:rsidRPr="006C2AC3" w:rsidRDefault="004572EC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 xml:space="preserve">  Elevated cardiac biomarkers, </w:t>
            </w:r>
            <w:proofErr w:type="gramStart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21773" w14:textId="519613B2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35 (50.7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A8C56" w14:textId="60DC6145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234 (3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6BF4C" w14:textId="018C8E94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58A6B" w14:textId="123F785D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5 (64.7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C1379" w14:textId="20DA6A23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4 (48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3E964" w14:textId="76268635" w:rsidR="004572EC" w:rsidRPr="006C2AC3" w:rsidRDefault="001B4CF8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6*</w:t>
            </w:r>
          </w:p>
        </w:tc>
      </w:tr>
    </w:tbl>
    <w:p w14:paraId="0B6BDA1B" w14:textId="7BAA58E5" w:rsidR="00826B03" w:rsidRPr="006C2AC3" w:rsidRDefault="005016F9" w:rsidP="00A205D1">
      <w:pPr>
        <w:tabs>
          <w:tab w:val="left" w:pos="1110"/>
        </w:tabs>
        <w:spacing w:line="360" w:lineRule="auto"/>
        <w:ind w:leftChars="202" w:left="424" w:right="423"/>
        <w:rPr>
          <w:rFonts w:ascii="Times New Roman" w:hAnsi="Times New Roman"/>
          <w:sz w:val="22"/>
        </w:rPr>
      </w:pPr>
      <w:r w:rsidRPr="006C2AC3">
        <w:rPr>
          <w:rFonts w:ascii="Times New Roman" w:hAnsi="Times New Roman"/>
          <w:sz w:val="22"/>
        </w:rPr>
        <w:t>Abbreviations: PE,</w:t>
      </w:r>
      <w:r w:rsidR="00826B03" w:rsidRPr="006C2AC3">
        <w:rPr>
          <w:rFonts w:ascii="Times New Roman" w:hAnsi="Times New Roman"/>
          <w:sz w:val="22"/>
        </w:rPr>
        <w:t xml:space="preserve"> pulmonary embolism; </w:t>
      </w:r>
      <w:r w:rsidRPr="006C2AC3">
        <w:rPr>
          <w:rFonts w:ascii="Times New Roman" w:hAnsi="Times New Roman"/>
          <w:sz w:val="22"/>
        </w:rPr>
        <w:t>SD, standard deviation; BMI,</w:t>
      </w:r>
      <w:r w:rsidR="00826B03" w:rsidRPr="006C2AC3">
        <w:rPr>
          <w:rFonts w:ascii="Times New Roman" w:hAnsi="Times New Roman"/>
          <w:sz w:val="22"/>
        </w:rPr>
        <w:t xml:space="preserve"> body mass index;</w:t>
      </w:r>
      <w:r w:rsidRPr="006C2AC3">
        <w:rPr>
          <w:rFonts w:ascii="Times New Roman" w:hAnsi="Times New Roman"/>
          <w:sz w:val="22"/>
        </w:rPr>
        <w:t xml:space="preserve"> WBC,</w:t>
      </w:r>
      <w:r w:rsidR="00826B03" w:rsidRPr="006C2AC3">
        <w:rPr>
          <w:rFonts w:ascii="Times New Roman" w:hAnsi="Times New Roman"/>
          <w:sz w:val="22"/>
        </w:rPr>
        <w:t xml:space="preserve"> white blood cell;</w:t>
      </w:r>
      <w:r w:rsidRPr="006C2AC3">
        <w:rPr>
          <w:rFonts w:ascii="Times New Roman" w:hAnsi="Times New Roman"/>
          <w:sz w:val="22"/>
        </w:rPr>
        <w:t xml:space="preserve"> HGB, hemoglobin; PLT,</w:t>
      </w:r>
      <w:r w:rsidR="00826B03" w:rsidRPr="006C2AC3">
        <w:rPr>
          <w:rFonts w:ascii="Times New Roman" w:hAnsi="Times New Roman"/>
          <w:sz w:val="22"/>
        </w:rPr>
        <w:t xml:space="preserve"> platelet</w:t>
      </w:r>
      <w:r w:rsidR="00D5582A" w:rsidRPr="006C2AC3">
        <w:rPr>
          <w:rFonts w:ascii="Times New Roman" w:hAnsi="Times New Roman"/>
          <w:sz w:val="22"/>
        </w:rPr>
        <w:t xml:space="preserve">; </w:t>
      </w:r>
      <w:proofErr w:type="spellStart"/>
      <w:r w:rsidR="00826B03" w:rsidRPr="006C2AC3">
        <w:rPr>
          <w:rFonts w:ascii="Times New Roman" w:hAnsi="Times New Roman"/>
          <w:sz w:val="22"/>
        </w:rPr>
        <w:t>e</w:t>
      </w:r>
      <w:r w:rsidRPr="006C2AC3">
        <w:rPr>
          <w:rFonts w:ascii="Times New Roman" w:hAnsi="Times New Roman"/>
          <w:sz w:val="22"/>
        </w:rPr>
        <w:t>GFR</w:t>
      </w:r>
      <w:proofErr w:type="spellEnd"/>
      <w:r w:rsidRPr="006C2AC3">
        <w:rPr>
          <w:rFonts w:ascii="Times New Roman" w:hAnsi="Times New Roman"/>
          <w:sz w:val="22"/>
        </w:rPr>
        <w:t>,</w:t>
      </w:r>
      <w:r w:rsidR="00826B03" w:rsidRPr="006C2AC3">
        <w:rPr>
          <w:rFonts w:ascii="Times New Roman" w:hAnsi="Times New Roman"/>
          <w:sz w:val="22"/>
        </w:rPr>
        <w:t xml:space="preserve"> estimated glomerular filtration rate, assessed by CKD-EPI formula.</w:t>
      </w:r>
    </w:p>
    <w:p w14:paraId="2C0CEE0B" w14:textId="1C0FEA7B" w:rsidR="00852FFA" w:rsidRPr="006C2AC3" w:rsidRDefault="00826B03" w:rsidP="00621104">
      <w:pPr>
        <w:tabs>
          <w:tab w:val="left" w:pos="1110"/>
        </w:tabs>
        <w:spacing w:line="360" w:lineRule="auto"/>
        <w:ind w:leftChars="202" w:left="424" w:right="423"/>
        <w:rPr>
          <w:rFonts w:ascii="Times New Roman" w:hAnsi="Times New Roman"/>
          <w:b/>
          <w:sz w:val="22"/>
        </w:rPr>
      </w:pPr>
      <w:r w:rsidRPr="006C2AC3">
        <w:rPr>
          <w:rFonts w:ascii="Times New Roman" w:hAnsi="Times New Roman"/>
          <w:sz w:val="22"/>
        </w:rPr>
        <w:t>* The difference is statistically significant.</w:t>
      </w:r>
      <w:r w:rsidR="008E4D77" w:rsidRPr="006C2AC3">
        <w:rPr>
          <w:rFonts w:ascii="Times New Roman" w:hAnsi="Times New Roman"/>
          <w:b/>
          <w:sz w:val="22"/>
        </w:rPr>
        <w:t xml:space="preserve"> </w:t>
      </w:r>
    </w:p>
    <w:sectPr w:rsidR="00852FFA" w:rsidRPr="006C2AC3" w:rsidSect="008E4D77">
      <w:pgSz w:w="16838" w:h="11906" w:orient="landscape"/>
      <w:pgMar w:top="284" w:right="567" w:bottom="28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490FBB" w14:textId="77777777" w:rsidR="00B66E5F" w:rsidRDefault="00B66E5F" w:rsidP="00B25994">
      <w:r>
        <w:separator/>
      </w:r>
    </w:p>
  </w:endnote>
  <w:endnote w:type="continuationSeparator" w:id="0">
    <w:p w14:paraId="7279D68C" w14:textId="77777777" w:rsidR="00B66E5F" w:rsidRDefault="00B66E5F" w:rsidP="00B25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BC326C" w14:textId="77777777" w:rsidR="00B66E5F" w:rsidRDefault="00B66E5F" w:rsidP="00B25994">
      <w:r>
        <w:separator/>
      </w:r>
    </w:p>
  </w:footnote>
  <w:footnote w:type="continuationSeparator" w:id="0">
    <w:p w14:paraId="7EE4DC82" w14:textId="77777777" w:rsidR="00B66E5F" w:rsidRDefault="00B66E5F" w:rsidP="00B25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DB"/>
    <w:rsid w:val="00000B01"/>
    <w:rsid w:val="0000291B"/>
    <w:rsid w:val="00005039"/>
    <w:rsid w:val="00007F92"/>
    <w:rsid w:val="000146D6"/>
    <w:rsid w:val="00015AB8"/>
    <w:rsid w:val="0002253D"/>
    <w:rsid w:val="00024656"/>
    <w:rsid w:val="00025513"/>
    <w:rsid w:val="00025E84"/>
    <w:rsid w:val="00026AF2"/>
    <w:rsid w:val="00026C62"/>
    <w:rsid w:val="00030414"/>
    <w:rsid w:val="0003260C"/>
    <w:rsid w:val="00034E21"/>
    <w:rsid w:val="000365E3"/>
    <w:rsid w:val="00041FD2"/>
    <w:rsid w:val="00045641"/>
    <w:rsid w:val="0005008A"/>
    <w:rsid w:val="000504C2"/>
    <w:rsid w:val="000507D1"/>
    <w:rsid w:val="000548C5"/>
    <w:rsid w:val="00055AD2"/>
    <w:rsid w:val="00055B07"/>
    <w:rsid w:val="000565A3"/>
    <w:rsid w:val="000627E0"/>
    <w:rsid w:val="00070BF8"/>
    <w:rsid w:val="000715FB"/>
    <w:rsid w:val="00074212"/>
    <w:rsid w:val="00075D62"/>
    <w:rsid w:val="00077D53"/>
    <w:rsid w:val="0008057D"/>
    <w:rsid w:val="00081AD9"/>
    <w:rsid w:val="00081BE1"/>
    <w:rsid w:val="00084E9A"/>
    <w:rsid w:val="00090DF8"/>
    <w:rsid w:val="00093F71"/>
    <w:rsid w:val="00096E2D"/>
    <w:rsid w:val="000A6453"/>
    <w:rsid w:val="000B1B56"/>
    <w:rsid w:val="000B296A"/>
    <w:rsid w:val="000B3E64"/>
    <w:rsid w:val="000B516A"/>
    <w:rsid w:val="000B546E"/>
    <w:rsid w:val="000B76C3"/>
    <w:rsid w:val="000C4C91"/>
    <w:rsid w:val="000C689F"/>
    <w:rsid w:val="000D2334"/>
    <w:rsid w:val="000D4EF6"/>
    <w:rsid w:val="000E4903"/>
    <w:rsid w:val="000E4CBD"/>
    <w:rsid w:val="000E5604"/>
    <w:rsid w:val="000F6049"/>
    <w:rsid w:val="001010E7"/>
    <w:rsid w:val="00103268"/>
    <w:rsid w:val="001104DB"/>
    <w:rsid w:val="00110D4F"/>
    <w:rsid w:val="00124DA1"/>
    <w:rsid w:val="001273B0"/>
    <w:rsid w:val="00127D51"/>
    <w:rsid w:val="00130772"/>
    <w:rsid w:val="001316E8"/>
    <w:rsid w:val="00134020"/>
    <w:rsid w:val="00134F8B"/>
    <w:rsid w:val="00135758"/>
    <w:rsid w:val="00136600"/>
    <w:rsid w:val="00144869"/>
    <w:rsid w:val="0014629E"/>
    <w:rsid w:val="001570BC"/>
    <w:rsid w:val="0015748E"/>
    <w:rsid w:val="00162863"/>
    <w:rsid w:val="00165812"/>
    <w:rsid w:val="001702B3"/>
    <w:rsid w:val="001704FA"/>
    <w:rsid w:val="00174895"/>
    <w:rsid w:val="0017669A"/>
    <w:rsid w:val="00180FB3"/>
    <w:rsid w:val="00181AA2"/>
    <w:rsid w:val="00181C25"/>
    <w:rsid w:val="00183863"/>
    <w:rsid w:val="00183963"/>
    <w:rsid w:val="00185257"/>
    <w:rsid w:val="001904DC"/>
    <w:rsid w:val="00190711"/>
    <w:rsid w:val="00190722"/>
    <w:rsid w:val="001936FB"/>
    <w:rsid w:val="00195CEB"/>
    <w:rsid w:val="001A0AAE"/>
    <w:rsid w:val="001A4A88"/>
    <w:rsid w:val="001A689E"/>
    <w:rsid w:val="001A7B83"/>
    <w:rsid w:val="001A7C3C"/>
    <w:rsid w:val="001B03BB"/>
    <w:rsid w:val="001B1E0C"/>
    <w:rsid w:val="001B4CF8"/>
    <w:rsid w:val="001C1A16"/>
    <w:rsid w:val="001C2115"/>
    <w:rsid w:val="001C47D3"/>
    <w:rsid w:val="001C76E8"/>
    <w:rsid w:val="001C7E36"/>
    <w:rsid w:val="001D2EE2"/>
    <w:rsid w:val="001D46FC"/>
    <w:rsid w:val="001E316B"/>
    <w:rsid w:val="001E3A7C"/>
    <w:rsid w:val="001E3FD9"/>
    <w:rsid w:val="001F5781"/>
    <w:rsid w:val="001F5954"/>
    <w:rsid w:val="0020290B"/>
    <w:rsid w:val="00202F31"/>
    <w:rsid w:val="00203352"/>
    <w:rsid w:val="002037AF"/>
    <w:rsid w:val="00205C6F"/>
    <w:rsid w:val="00207233"/>
    <w:rsid w:val="00211C41"/>
    <w:rsid w:val="00212D29"/>
    <w:rsid w:val="00223D37"/>
    <w:rsid w:val="00224582"/>
    <w:rsid w:val="00232118"/>
    <w:rsid w:val="002343A5"/>
    <w:rsid w:val="00240FA0"/>
    <w:rsid w:val="00241002"/>
    <w:rsid w:val="00242544"/>
    <w:rsid w:val="00243AE9"/>
    <w:rsid w:val="00243F12"/>
    <w:rsid w:val="0024648D"/>
    <w:rsid w:val="00247370"/>
    <w:rsid w:val="00252034"/>
    <w:rsid w:val="00252B85"/>
    <w:rsid w:val="00252DA4"/>
    <w:rsid w:val="00255E75"/>
    <w:rsid w:val="00256F7C"/>
    <w:rsid w:val="0025735C"/>
    <w:rsid w:val="002662CD"/>
    <w:rsid w:val="0026636F"/>
    <w:rsid w:val="00271846"/>
    <w:rsid w:val="0027555D"/>
    <w:rsid w:val="00281B6B"/>
    <w:rsid w:val="00284825"/>
    <w:rsid w:val="00286CE8"/>
    <w:rsid w:val="00287201"/>
    <w:rsid w:val="00287AEB"/>
    <w:rsid w:val="002939D5"/>
    <w:rsid w:val="00296125"/>
    <w:rsid w:val="002A4723"/>
    <w:rsid w:val="002B297E"/>
    <w:rsid w:val="002B473B"/>
    <w:rsid w:val="002B4A80"/>
    <w:rsid w:val="002B5EE3"/>
    <w:rsid w:val="002B5F30"/>
    <w:rsid w:val="002C6577"/>
    <w:rsid w:val="002D2B14"/>
    <w:rsid w:val="002D4FBE"/>
    <w:rsid w:val="002E6D60"/>
    <w:rsid w:val="002F0214"/>
    <w:rsid w:val="002F4A5E"/>
    <w:rsid w:val="002F5AEA"/>
    <w:rsid w:val="00303E5F"/>
    <w:rsid w:val="00304757"/>
    <w:rsid w:val="003057A0"/>
    <w:rsid w:val="00306686"/>
    <w:rsid w:val="003075B7"/>
    <w:rsid w:val="00312723"/>
    <w:rsid w:val="0031372F"/>
    <w:rsid w:val="0031448D"/>
    <w:rsid w:val="00315515"/>
    <w:rsid w:val="0031671B"/>
    <w:rsid w:val="00320716"/>
    <w:rsid w:val="00321C40"/>
    <w:rsid w:val="0032498F"/>
    <w:rsid w:val="003276DB"/>
    <w:rsid w:val="00331618"/>
    <w:rsid w:val="00332102"/>
    <w:rsid w:val="00332162"/>
    <w:rsid w:val="00332F3F"/>
    <w:rsid w:val="00333EB4"/>
    <w:rsid w:val="0033678C"/>
    <w:rsid w:val="003378C4"/>
    <w:rsid w:val="00337DA5"/>
    <w:rsid w:val="00344DFA"/>
    <w:rsid w:val="00346F80"/>
    <w:rsid w:val="00355AE7"/>
    <w:rsid w:val="003575C6"/>
    <w:rsid w:val="003659A0"/>
    <w:rsid w:val="003668F6"/>
    <w:rsid w:val="00367168"/>
    <w:rsid w:val="00371A5B"/>
    <w:rsid w:val="0037343A"/>
    <w:rsid w:val="00380A14"/>
    <w:rsid w:val="0038589E"/>
    <w:rsid w:val="003862A9"/>
    <w:rsid w:val="00386DFD"/>
    <w:rsid w:val="003876E0"/>
    <w:rsid w:val="00387957"/>
    <w:rsid w:val="003955FB"/>
    <w:rsid w:val="00395A70"/>
    <w:rsid w:val="003A0D59"/>
    <w:rsid w:val="003A1A3C"/>
    <w:rsid w:val="003A5963"/>
    <w:rsid w:val="003B3D9E"/>
    <w:rsid w:val="003B505B"/>
    <w:rsid w:val="003B69F7"/>
    <w:rsid w:val="003B7741"/>
    <w:rsid w:val="003B7F3B"/>
    <w:rsid w:val="003C6A6D"/>
    <w:rsid w:val="003C6AF7"/>
    <w:rsid w:val="003D2CA6"/>
    <w:rsid w:val="003D373D"/>
    <w:rsid w:val="003D438E"/>
    <w:rsid w:val="003D72A8"/>
    <w:rsid w:val="003D763E"/>
    <w:rsid w:val="003E1550"/>
    <w:rsid w:val="003E27F0"/>
    <w:rsid w:val="003E4E93"/>
    <w:rsid w:val="003F11C5"/>
    <w:rsid w:val="003F1DAA"/>
    <w:rsid w:val="003F3C6D"/>
    <w:rsid w:val="0040079B"/>
    <w:rsid w:val="00400C8D"/>
    <w:rsid w:val="00402385"/>
    <w:rsid w:val="004023EE"/>
    <w:rsid w:val="00403812"/>
    <w:rsid w:val="00404305"/>
    <w:rsid w:val="004053D4"/>
    <w:rsid w:val="00412103"/>
    <w:rsid w:val="0041634B"/>
    <w:rsid w:val="00422615"/>
    <w:rsid w:val="00431754"/>
    <w:rsid w:val="0043188D"/>
    <w:rsid w:val="0043311D"/>
    <w:rsid w:val="004411D7"/>
    <w:rsid w:val="004415BA"/>
    <w:rsid w:val="004426E3"/>
    <w:rsid w:val="00444681"/>
    <w:rsid w:val="0044547A"/>
    <w:rsid w:val="00445573"/>
    <w:rsid w:val="00446FA8"/>
    <w:rsid w:val="004572EC"/>
    <w:rsid w:val="00464378"/>
    <w:rsid w:val="00464968"/>
    <w:rsid w:val="004737A7"/>
    <w:rsid w:val="00476EAE"/>
    <w:rsid w:val="004836E1"/>
    <w:rsid w:val="00487376"/>
    <w:rsid w:val="00492598"/>
    <w:rsid w:val="00492715"/>
    <w:rsid w:val="00492CCF"/>
    <w:rsid w:val="004947B6"/>
    <w:rsid w:val="004A3E3F"/>
    <w:rsid w:val="004A4220"/>
    <w:rsid w:val="004A57C8"/>
    <w:rsid w:val="004A7BD0"/>
    <w:rsid w:val="004B105F"/>
    <w:rsid w:val="004B1A7D"/>
    <w:rsid w:val="004B7AFE"/>
    <w:rsid w:val="004C295B"/>
    <w:rsid w:val="004D0DB5"/>
    <w:rsid w:val="004D19CC"/>
    <w:rsid w:val="004D505C"/>
    <w:rsid w:val="004E05F0"/>
    <w:rsid w:val="004E0DFF"/>
    <w:rsid w:val="004E1789"/>
    <w:rsid w:val="004E548A"/>
    <w:rsid w:val="004F4502"/>
    <w:rsid w:val="004F6901"/>
    <w:rsid w:val="00500805"/>
    <w:rsid w:val="005016F9"/>
    <w:rsid w:val="005046F1"/>
    <w:rsid w:val="00506271"/>
    <w:rsid w:val="00507620"/>
    <w:rsid w:val="0051527A"/>
    <w:rsid w:val="00527299"/>
    <w:rsid w:val="00531008"/>
    <w:rsid w:val="00532E73"/>
    <w:rsid w:val="00532F7F"/>
    <w:rsid w:val="00533F5E"/>
    <w:rsid w:val="00551114"/>
    <w:rsid w:val="00552A5D"/>
    <w:rsid w:val="00560C9B"/>
    <w:rsid w:val="00563EF4"/>
    <w:rsid w:val="005701BD"/>
    <w:rsid w:val="00572BE3"/>
    <w:rsid w:val="00575E4E"/>
    <w:rsid w:val="00580A65"/>
    <w:rsid w:val="00582170"/>
    <w:rsid w:val="00583223"/>
    <w:rsid w:val="005865EC"/>
    <w:rsid w:val="005954E1"/>
    <w:rsid w:val="00595515"/>
    <w:rsid w:val="005959BD"/>
    <w:rsid w:val="0059691B"/>
    <w:rsid w:val="005A09DF"/>
    <w:rsid w:val="005A0F4A"/>
    <w:rsid w:val="005A21F9"/>
    <w:rsid w:val="005A36C5"/>
    <w:rsid w:val="005A3B92"/>
    <w:rsid w:val="005A3C26"/>
    <w:rsid w:val="005A4C81"/>
    <w:rsid w:val="005A56F1"/>
    <w:rsid w:val="005A6330"/>
    <w:rsid w:val="005B0316"/>
    <w:rsid w:val="005B1AF9"/>
    <w:rsid w:val="005B2861"/>
    <w:rsid w:val="005B7A21"/>
    <w:rsid w:val="005C05AE"/>
    <w:rsid w:val="005C68DB"/>
    <w:rsid w:val="005C6E4B"/>
    <w:rsid w:val="005C7AF1"/>
    <w:rsid w:val="005D1013"/>
    <w:rsid w:val="005D7CC3"/>
    <w:rsid w:val="005E5464"/>
    <w:rsid w:val="005E65C5"/>
    <w:rsid w:val="005F0031"/>
    <w:rsid w:val="005F01CE"/>
    <w:rsid w:val="005F0A3C"/>
    <w:rsid w:val="005F16F4"/>
    <w:rsid w:val="005F307F"/>
    <w:rsid w:val="005F31C5"/>
    <w:rsid w:val="005F5B3B"/>
    <w:rsid w:val="005F62E3"/>
    <w:rsid w:val="006017A2"/>
    <w:rsid w:val="006043BE"/>
    <w:rsid w:val="00606642"/>
    <w:rsid w:val="0061462E"/>
    <w:rsid w:val="00614AE2"/>
    <w:rsid w:val="00621104"/>
    <w:rsid w:val="0062246C"/>
    <w:rsid w:val="00623447"/>
    <w:rsid w:val="0062415C"/>
    <w:rsid w:val="0062670D"/>
    <w:rsid w:val="00632EF2"/>
    <w:rsid w:val="00635382"/>
    <w:rsid w:val="00641CDA"/>
    <w:rsid w:val="00647DDF"/>
    <w:rsid w:val="00650A43"/>
    <w:rsid w:val="00651EA0"/>
    <w:rsid w:val="00654906"/>
    <w:rsid w:val="00662C28"/>
    <w:rsid w:val="00665211"/>
    <w:rsid w:val="00666280"/>
    <w:rsid w:val="00667213"/>
    <w:rsid w:val="006703E5"/>
    <w:rsid w:val="00674D7D"/>
    <w:rsid w:val="0067570E"/>
    <w:rsid w:val="00675BD9"/>
    <w:rsid w:val="006760AA"/>
    <w:rsid w:val="00676176"/>
    <w:rsid w:val="00680469"/>
    <w:rsid w:val="0068236B"/>
    <w:rsid w:val="006834DE"/>
    <w:rsid w:val="00683A20"/>
    <w:rsid w:val="00683E96"/>
    <w:rsid w:val="00686A93"/>
    <w:rsid w:val="0068789D"/>
    <w:rsid w:val="00695C10"/>
    <w:rsid w:val="006A2516"/>
    <w:rsid w:val="006A773A"/>
    <w:rsid w:val="006C2AC3"/>
    <w:rsid w:val="006C2E28"/>
    <w:rsid w:val="006C3CF8"/>
    <w:rsid w:val="006C5541"/>
    <w:rsid w:val="006C6ACB"/>
    <w:rsid w:val="006C7B30"/>
    <w:rsid w:val="006D0611"/>
    <w:rsid w:val="006D5A93"/>
    <w:rsid w:val="006E0528"/>
    <w:rsid w:val="006F100A"/>
    <w:rsid w:val="006F2286"/>
    <w:rsid w:val="006F52D8"/>
    <w:rsid w:val="006F581D"/>
    <w:rsid w:val="00700106"/>
    <w:rsid w:val="00704188"/>
    <w:rsid w:val="00704844"/>
    <w:rsid w:val="00706529"/>
    <w:rsid w:val="00711105"/>
    <w:rsid w:val="00713BF6"/>
    <w:rsid w:val="0071483B"/>
    <w:rsid w:val="007160BA"/>
    <w:rsid w:val="0072187C"/>
    <w:rsid w:val="00722FAA"/>
    <w:rsid w:val="0072734E"/>
    <w:rsid w:val="00734496"/>
    <w:rsid w:val="00735EAC"/>
    <w:rsid w:val="007361BB"/>
    <w:rsid w:val="00751E96"/>
    <w:rsid w:val="00757BD4"/>
    <w:rsid w:val="00760AC7"/>
    <w:rsid w:val="00761AF8"/>
    <w:rsid w:val="00765823"/>
    <w:rsid w:val="007720DF"/>
    <w:rsid w:val="00772A26"/>
    <w:rsid w:val="00781C99"/>
    <w:rsid w:val="00781E0D"/>
    <w:rsid w:val="00783A57"/>
    <w:rsid w:val="00784B16"/>
    <w:rsid w:val="007934EA"/>
    <w:rsid w:val="007A2DDF"/>
    <w:rsid w:val="007A3B7A"/>
    <w:rsid w:val="007A3EFE"/>
    <w:rsid w:val="007C16CA"/>
    <w:rsid w:val="007C3C9A"/>
    <w:rsid w:val="007C7397"/>
    <w:rsid w:val="007D2F11"/>
    <w:rsid w:val="007D4247"/>
    <w:rsid w:val="007D4DA8"/>
    <w:rsid w:val="007D7E0B"/>
    <w:rsid w:val="007E1BB1"/>
    <w:rsid w:val="007E607C"/>
    <w:rsid w:val="007E6181"/>
    <w:rsid w:val="007F38A4"/>
    <w:rsid w:val="007F5371"/>
    <w:rsid w:val="00800D91"/>
    <w:rsid w:val="00806977"/>
    <w:rsid w:val="008070A4"/>
    <w:rsid w:val="00810AA1"/>
    <w:rsid w:val="00812899"/>
    <w:rsid w:val="00812A5B"/>
    <w:rsid w:val="00814137"/>
    <w:rsid w:val="0081586F"/>
    <w:rsid w:val="00815F78"/>
    <w:rsid w:val="00816B3E"/>
    <w:rsid w:val="00817739"/>
    <w:rsid w:val="00821351"/>
    <w:rsid w:val="0082160B"/>
    <w:rsid w:val="00821FA0"/>
    <w:rsid w:val="00821FEC"/>
    <w:rsid w:val="00826B03"/>
    <w:rsid w:val="00840211"/>
    <w:rsid w:val="00840701"/>
    <w:rsid w:val="00842448"/>
    <w:rsid w:val="008427D1"/>
    <w:rsid w:val="00846D9E"/>
    <w:rsid w:val="00852FFA"/>
    <w:rsid w:val="00855839"/>
    <w:rsid w:val="00860DCB"/>
    <w:rsid w:val="00862817"/>
    <w:rsid w:val="00862F4D"/>
    <w:rsid w:val="00863E3C"/>
    <w:rsid w:val="00864368"/>
    <w:rsid w:val="00864D59"/>
    <w:rsid w:val="008707CF"/>
    <w:rsid w:val="008772DA"/>
    <w:rsid w:val="00883DD3"/>
    <w:rsid w:val="00885087"/>
    <w:rsid w:val="00887546"/>
    <w:rsid w:val="00896C9F"/>
    <w:rsid w:val="00897C69"/>
    <w:rsid w:val="008A11FC"/>
    <w:rsid w:val="008A4DFD"/>
    <w:rsid w:val="008A4F8A"/>
    <w:rsid w:val="008B0A02"/>
    <w:rsid w:val="008B2B4D"/>
    <w:rsid w:val="008B60DB"/>
    <w:rsid w:val="008C4DF2"/>
    <w:rsid w:val="008C6100"/>
    <w:rsid w:val="008C7793"/>
    <w:rsid w:val="008C7E12"/>
    <w:rsid w:val="008D1B19"/>
    <w:rsid w:val="008D2F57"/>
    <w:rsid w:val="008E4D77"/>
    <w:rsid w:val="008F0FE1"/>
    <w:rsid w:val="008F1579"/>
    <w:rsid w:val="00901C15"/>
    <w:rsid w:val="0090334A"/>
    <w:rsid w:val="0090411B"/>
    <w:rsid w:val="009146C5"/>
    <w:rsid w:val="0091647E"/>
    <w:rsid w:val="00917DDB"/>
    <w:rsid w:val="00921BE0"/>
    <w:rsid w:val="009276ED"/>
    <w:rsid w:val="00927AF1"/>
    <w:rsid w:val="00930C06"/>
    <w:rsid w:val="009311A5"/>
    <w:rsid w:val="009315C4"/>
    <w:rsid w:val="009443D2"/>
    <w:rsid w:val="00950065"/>
    <w:rsid w:val="00951098"/>
    <w:rsid w:val="0096203F"/>
    <w:rsid w:val="0096329C"/>
    <w:rsid w:val="009633DC"/>
    <w:rsid w:val="00970B33"/>
    <w:rsid w:val="00972B4A"/>
    <w:rsid w:val="009733E4"/>
    <w:rsid w:val="00973594"/>
    <w:rsid w:val="00973B9D"/>
    <w:rsid w:val="00975817"/>
    <w:rsid w:val="0098165F"/>
    <w:rsid w:val="00982E31"/>
    <w:rsid w:val="00991347"/>
    <w:rsid w:val="00993F49"/>
    <w:rsid w:val="009A768B"/>
    <w:rsid w:val="009B0641"/>
    <w:rsid w:val="009B0860"/>
    <w:rsid w:val="009B44A2"/>
    <w:rsid w:val="009B7B25"/>
    <w:rsid w:val="009C5617"/>
    <w:rsid w:val="009C56B7"/>
    <w:rsid w:val="009C5799"/>
    <w:rsid w:val="009C75F9"/>
    <w:rsid w:val="009D33F4"/>
    <w:rsid w:val="009D3C88"/>
    <w:rsid w:val="009D7C70"/>
    <w:rsid w:val="009D7CF9"/>
    <w:rsid w:val="009E3F2E"/>
    <w:rsid w:val="009E5A58"/>
    <w:rsid w:val="009F163D"/>
    <w:rsid w:val="009F60DD"/>
    <w:rsid w:val="00A02880"/>
    <w:rsid w:val="00A02F28"/>
    <w:rsid w:val="00A03268"/>
    <w:rsid w:val="00A035B9"/>
    <w:rsid w:val="00A1295F"/>
    <w:rsid w:val="00A12EFE"/>
    <w:rsid w:val="00A13D65"/>
    <w:rsid w:val="00A14F04"/>
    <w:rsid w:val="00A20353"/>
    <w:rsid w:val="00A205D1"/>
    <w:rsid w:val="00A25A23"/>
    <w:rsid w:val="00A31437"/>
    <w:rsid w:val="00A31838"/>
    <w:rsid w:val="00A357BA"/>
    <w:rsid w:val="00A40BFA"/>
    <w:rsid w:val="00A4103D"/>
    <w:rsid w:val="00A461DF"/>
    <w:rsid w:val="00A50FDF"/>
    <w:rsid w:val="00A56C76"/>
    <w:rsid w:val="00A56EB9"/>
    <w:rsid w:val="00A64C3C"/>
    <w:rsid w:val="00A65DBB"/>
    <w:rsid w:val="00A67D61"/>
    <w:rsid w:val="00A708AF"/>
    <w:rsid w:val="00A7236F"/>
    <w:rsid w:val="00A74E4D"/>
    <w:rsid w:val="00A75045"/>
    <w:rsid w:val="00A75297"/>
    <w:rsid w:val="00A763C1"/>
    <w:rsid w:val="00A82101"/>
    <w:rsid w:val="00A836C8"/>
    <w:rsid w:val="00AA39F1"/>
    <w:rsid w:val="00AA5B13"/>
    <w:rsid w:val="00AB1C5C"/>
    <w:rsid w:val="00AB1D3F"/>
    <w:rsid w:val="00AB38D2"/>
    <w:rsid w:val="00AB524B"/>
    <w:rsid w:val="00AB69C6"/>
    <w:rsid w:val="00AC1592"/>
    <w:rsid w:val="00AC1DE0"/>
    <w:rsid w:val="00AC4E71"/>
    <w:rsid w:val="00AC4E77"/>
    <w:rsid w:val="00AC525E"/>
    <w:rsid w:val="00AC6FF8"/>
    <w:rsid w:val="00AD03EF"/>
    <w:rsid w:val="00AD4079"/>
    <w:rsid w:val="00AD4BA5"/>
    <w:rsid w:val="00AD72CF"/>
    <w:rsid w:val="00AE0C84"/>
    <w:rsid w:val="00AE6C2A"/>
    <w:rsid w:val="00AE7294"/>
    <w:rsid w:val="00AF413D"/>
    <w:rsid w:val="00AF521B"/>
    <w:rsid w:val="00AF5E11"/>
    <w:rsid w:val="00B00A61"/>
    <w:rsid w:val="00B024C5"/>
    <w:rsid w:val="00B02A10"/>
    <w:rsid w:val="00B07367"/>
    <w:rsid w:val="00B1203D"/>
    <w:rsid w:val="00B13480"/>
    <w:rsid w:val="00B13BF5"/>
    <w:rsid w:val="00B14834"/>
    <w:rsid w:val="00B14E5C"/>
    <w:rsid w:val="00B21A48"/>
    <w:rsid w:val="00B24BC4"/>
    <w:rsid w:val="00B25994"/>
    <w:rsid w:val="00B342DD"/>
    <w:rsid w:val="00B37D4A"/>
    <w:rsid w:val="00B44149"/>
    <w:rsid w:val="00B449D0"/>
    <w:rsid w:val="00B470BB"/>
    <w:rsid w:val="00B5013D"/>
    <w:rsid w:val="00B55662"/>
    <w:rsid w:val="00B6327A"/>
    <w:rsid w:val="00B63DC1"/>
    <w:rsid w:val="00B66747"/>
    <w:rsid w:val="00B66E5F"/>
    <w:rsid w:val="00B6701F"/>
    <w:rsid w:val="00B7059F"/>
    <w:rsid w:val="00B779BB"/>
    <w:rsid w:val="00B86782"/>
    <w:rsid w:val="00B941AF"/>
    <w:rsid w:val="00BA05F6"/>
    <w:rsid w:val="00BA4D1F"/>
    <w:rsid w:val="00BB1A9F"/>
    <w:rsid w:val="00BC6230"/>
    <w:rsid w:val="00BD3C7E"/>
    <w:rsid w:val="00BD5530"/>
    <w:rsid w:val="00BD6806"/>
    <w:rsid w:val="00BD78C7"/>
    <w:rsid w:val="00BE175D"/>
    <w:rsid w:val="00BE23C7"/>
    <w:rsid w:val="00BE400A"/>
    <w:rsid w:val="00BE4C6F"/>
    <w:rsid w:val="00BE5B88"/>
    <w:rsid w:val="00BF1AFA"/>
    <w:rsid w:val="00BF2FE3"/>
    <w:rsid w:val="00BF3CAE"/>
    <w:rsid w:val="00C03833"/>
    <w:rsid w:val="00C07E5E"/>
    <w:rsid w:val="00C11233"/>
    <w:rsid w:val="00C12D67"/>
    <w:rsid w:val="00C14DE0"/>
    <w:rsid w:val="00C16A69"/>
    <w:rsid w:val="00C17518"/>
    <w:rsid w:val="00C2283A"/>
    <w:rsid w:val="00C30C25"/>
    <w:rsid w:val="00C32DF9"/>
    <w:rsid w:val="00C33894"/>
    <w:rsid w:val="00C345A2"/>
    <w:rsid w:val="00C36EA7"/>
    <w:rsid w:val="00C405BD"/>
    <w:rsid w:val="00C441C0"/>
    <w:rsid w:val="00C446F0"/>
    <w:rsid w:val="00C51205"/>
    <w:rsid w:val="00C52049"/>
    <w:rsid w:val="00C52841"/>
    <w:rsid w:val="00C52C20"/>
    <w:rsid w:val="00C530EB"/>
    <w:rsid w:val="00C70BD2"/>
    <w:rsid w:val="00C70D2A"/>
    <w:rsid w:val="00C73516"/>
    <w:rsid w:val="00C814EE"/>
    <w:rsid w:val="00C82BD1"/>
    <w:rsid w:val="00C830E0"/>
    <w:rsid w:val="00C84C43"/>
    <w:rsid w:val="00C87499"/>
    <w:rsid w:val="00C87AB6"/>
    <w:rsid w:val="00C91698"/>
    <w:rsid w:val="00C9548E"/>
    <w:rsid w:val="00CA3F0D"/>
    <w:rsid w:val="00CB0099"/>
    <w:rsid w:val="00CB0425"/>
    <w:rsid w:val="00CB3197"/>
    <w:rsid w:val="00CC012F"/>
    <w:rsid w:val="00CC2897"/>
    <w:rsid w:val="00CC783D"/>
    <w:rsid w:val="00CD0020"/>
    <w:rsid w:val="00CD4A4F"/>
    <w:rsid w:val="00CD631E"/>
    <w:rsid w:val="00CE3FFC"/>
    <w:rsid w:val="00CE6B04"/>
    <w:rsid w:val="00CF151F"/>
    <w:rsid w:val="00D004F3"/>
    <w:rsid w:val="00D17342"/>
    <w:rsid w:val="00D1795B"/>
    <w:rsid w:val="00D17EBC"/>
    <w:rsid w:val="00D218C4"/>
    <w:rsid w:val="00D27EC3"/>
    <w:rsid w:val="00D33D02"/>
    <w:rsid w:val="00D36726"/>
    <w:rsid w:val="00D4106A"/>
    <w:rsid w:val="00D42619"/>
    <w:rsid w:val="00D44AD3"/>
    <w:rsid w:val="00D45B30"/>
    <w:rsid w:val="00D464B6"/>
    <w:rsid w:val="00D47499"/>
    <w:rsid w:val="00D549B9"/>
    <w:rsid w:val="00D54E3B"/>
    <w:rsid w:val="00D5582A"/>
    <w:rsid w:val="00D6088C"/>
    <w:rsid w:val="00D64154"/>
    <w:rsid w:val="00D66066"/>
    <w:rsid w:val="00D74B86"/>
    <w:rsid w:val="00D77F48"/>
    <w:rsid w:val="00D865E5"/>
    <w:rsid w:val="00D867C7"/>
    <w:rsid w:val="00D9079E"/>
    <w:rsid w:val="00D9194B"/>
    <w:rsid w:val="00D9204E"/>
    <w:rsid w:val="00D944F8"/>
    <w:rsid w:val="00DA1263"/>
    <w:rsid w:val="00DA5431"/>
    <w:rsid w:val="00DA648B"/>
    <w:rsid w:val="00DA6942"/>
    <w:rsid w:val="00DB0D0F"/>
    <w:rsid w:val="00DB2A6E"/>
    <w:rsid w:val="00DB6623"/>
    <w:rsid w:val="00DC076A"/>
    <w:rsid w:val="00DC2781"/>
    <w:rsid w:val="00DC7A44"/>
    <w:rsid w:val="00DD0144"/>
    <w:rsid w:val="00DD17FA"/>
    <w:rsid w:val="00DD708A"/>
    <w:rsid w:val="00DE1744"/>
    <w:rsid w:val="00DE1D37"/>
    <w:rsid w:val="00DE6624"/>
    <w:rsid w:val="00DE7BEA"/>
    <w:rsid w:val="00DF1E6F"/>
    <w:rsid w:val="00DF5678"/>
    <w:rsid w:val="00DF5740"/>
    <w:rsid w:val="00DF5BC5"/>
    <w:rsid w:val="00DF6FDE"/>
    <w:rsid w:val="00E019B1"/>
    <w:rsid w:val="00E030D8"/>
    <w:rsid w:val="00E04871"/>
    <w:rsid w:val="00E16839"/>
    <w:rsid w:val="00E1779E"/>
    <w:rsid w:val="00E2512F"/>
    <w:rsid w:val="00E26C8B"/>
    <w:rsid w:val="00E271A2"/>
    <w:rsid w:val="00E27826"/>
    <w:rsid w:val="00E27E37"/>
    <w:rsid w:val="00E31329"/>
    <w:rsid w:val="00E3152F"/>
    <w:rsid w:val="00E322C1"/>
    <w:rsid w:val="00E35734"/>
    <w:rsid w:val="00E440A8"/>
    <w:rsid w:val="00E46305"/>
    <w:rsid w:val="00E467B7"/>
    <w:rsid w:val="00E50CA8"/>
    <w:rsid w:val="00E5103D"/>
    <w:rsid w:val="00E57243"/>
    <w:rsid w:val="00E614D2"/>
    <w:rsid w:val="00E634E7"/>
    <w:rsid w:val="00E65A32"/>
    <w:rsid w:val="00E733D4"/>
    <w:rsid w:val="00E7429A"/>
    <w:rsid w:val="00E74C13"/>
    <w:rsid w:val="00E760BC"/>
    <w:rsid w:val="00E761CA"/>
    <w:rsid w:val="00E76384"/>
    <w:rsid w:val="00E85D60"/>
    <w:rsid w:val="00E86C5A"/>
    <w:rsid w:val="00E95E29"/>
    <w:rsid w:val="00EA31DF"/>
    <w:rsid w:val="00EB27A0"/>
    <w:rsid w:val="00EB62D0"/>
    <w:rsid w:val="00EB645C"/>
    <w:rsid w:val="00EB65AD"/>
    <w:rsid w:val="00EB70DF"/>
    <w:rsid w:val="00EC0F84"/>
    <w:rsid w:val="00EC1386"/>
    <w:rsid w:val="00EC2880"/>
    <w:rsid w:val="00EC5335"/>
    <w:rsid w:val="00EC5E83"/>
    <w:rsid w:val="00EC71B3"/>
    <w:rsid w:val="00ED1F4B"/>
    <w:rsid w:val="00ED2564"/>
    <w:rsid w:val="00ED3EB3"/>
    <w:rsid w:val="00ED4431"/>
    <w:rsid w:val="00ED4A6D"/>
    <w:rsid w:val="00EE1DD8"/>
    <w:rsid w:val="00EF27D2"/>
    <w:rsid w:val="00EF3CD9"/>
    <w:rsid w:val="00EF6269"/>
    <w:rsid w:val="00F00980"/>
    <w:rsid w:val="00F01C66"/>
    <w:rsid w:val="00F03241"/>
    <w:rsid w:val="00F05752"/>
    <w:rsid w:val="00F07F6C"/>
    <w:rsid w:val="00F21000"/>
    <w:rsid w:val="00F33923"/>
    <w:rsid w:val="00F347E2"/>
    <w:rsid w:val="00F3597E"/>
    <w:rsid w:val="00F359F5"/>
    <w:rsid w:val="00F3659D"/>
    <w:rsid w:val="00F47073"/>
    <w:rsid w:val="00F576C6"/>
    <w:rsid w:val="00F60864"/>
    <w:rsid w:val="00F629C7"/>
    <w:rsid w:val="00F6344C"/>
    <w:rsid w:val="00F64D55"/>
    <w:rsid w:val="00F6553B"/>
    <w:rsid w:val="00F66445"/>
    <w:rsid w:val="00F66639"/>
    <w:rsid w:val="00F66CAF"/>
    <w:rsid w:val="00F70346"/>
    <w:rsid w:val="00F830B6"/>
    <w:rsid w:val="00F85873"/>
    <w:rsid w:val="00F92A61"/>
    <w:rsid w:val="00F941DF"/>
    <w:rsid w:val="00F95222"/>
    <w:rsid w:val="00F95781"/>
    <w:rsid w:val="00F96A9F"/>
    <w:rsid w:val="00FA1C6C"/>
    <w:rsid w:val="00FA318A"/>
    <w:rsid w:val="00FA47BB"/>
    <w:rsid w:val="00FA6D1E"/>
    <w:rsid w:val="00FA6EFE"/>
    <w:rsid w:val="00FB00D7"/>
    <w:rsid w:val="00FB1E88"/>
    <w:rsid w:val="00FB46AC"/>
    <w:rsid w:val="00FB71C8"/>
    <w:rsid w:val="00FB7F0E"/>
    <w:rsid w:val="00FC0F92"/>
    <w:rsid w:val="00FC3CE9"/>
    <w:rsid w:val="00FC5BF7"/>
    <w:rsid w:val="00FC6D17"/>
    <w:rsid w:val="00FD15AE"/>
    <w:rsid w:val="00FD1A4A"/>
    <w:rsid w:val="00FE019D"/>
    <w:rsid w:val="00FE21CE"/>
    <w:rsid w:val="00FE2D47"/>
    <w:rsid w:val="00FE3196"/>
    <w:rsid w:val="00FF19EC"/>
    <w:rsid w:val="00FF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3D4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6CA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link w:val="a3"/>
    <w:uiPriority w:val="99"/>
    <w:rsid w:val="00B25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99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link w:val="a5"/>
    <w:uiPriority w:val="99"/>
    <w:rsid w:val="00B25994"/>
    <w:rPr>
      <w:sz w:val="18"/>
      <w:szCs w:val="18"/>
    </w:rPr>
  </w:style>
  <w:style w:type="character" w:styleId="a7">
    <w:name w:val="annotation reference"/>
    <w:uiPriority w:val="99"/>
    <w:semiHidden/>
    <w:unhideWhenUsed/>
    <w:rsid w:val="00DA694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A6942"/>
    <w:pPr>
      <w:jc w:val="left"/>
    </w:pPr>
    <w:rPr>
      <w:lang w:val="x-none" w:eastAsia="x-none"/>
    </w:rPr>
  </w:style>
  <w:style w:type="character" w:customStyle="1" w:styleId="a9">
    <w:name w:val="批注文字字符"/>
    <w:link w:val="a8"/>
    <w:uiPriority w:val="99"/>
    <w:semiHidden/>
    <w:rsid w:val="00DA6942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A6942"/>
    <w:rPr>
      <w:b/>
      <w:bCs/>
    </w:rPr>
  </w:style>
  <w:style w:type="character" w:customStyle="1" w:styleId="ab">
    <w:name w:val="批注主题字符"/>
    <w:link w:val="aa"/>
    <w:uiPriority w:val="99"/>
    <w:semiHidden/>
    <w:rsid w:val="00DA6942"/>
    <w:rPr>
      <w:b/>
      <w:bCs/>
      <w:kern w:val="2"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DA6942"/>
    <w:rPr>
      <w:sz w:val="18"/>
      <w:szCs w:val="18"/>
      <w:lang w:val="x-none" w:eastAsia="x-none"/>
    </w:rPr>
  </w:style>
  <w:style w:type="character" w:customStyle="1" w:styleId="ad">
    <w:name w:val="批注框文本字符"/>
    <w:link w:val="ac"/>
    <w:uiPriority w:val="99"/>
    <w:semiHidden/>
    <w:rsid w:val="00DA6942"/>
    <w:rPr>
      <w:kern w:val="2"/>
      <w:sz w:val="18"/>
      <w:szCs w:val="18"/>
    </w:rPr>
  </w:style>
  <w:style w:type="paragraph" w:styleId="ae">
    <w:name w:val="Document Map"/>
    <w:basedOn w:val="a"/>
    <w:link w:val="af"/>
    <w:uiPriority w:val="99"/>
    <w:semiHidden/>
    <w:unhideWhenUsed/>
    <w:rsid w:val="00402385"/>
    <w:rPr>
      <w:rFonts w:ascii="宋体" w:eastAsia="宋体"/>
      <w:sz w:val="24"/>
      <w:szCs w:val="24"/>
    </w:rPr>
  </w:style>
  <w:style w:type="character" w:customStyle="1" w:styleId="af">
    <w:name w:val="文档结构图字符"/>
    <w:basedOn w:val="a0"/>
    <w:link w:val="ae"/>
    <w:uiPriority w:val="99"/>
    <w:semiHidden/>
    <w:rsid w:val="00402385"/>
    <w:rPr>
      <w:rFonts w:ascii="宋体" w:eastAsia="宋体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144BED-341E-B74F-887F-FD378C789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20</Words>
  <Characters>4105</Characters>
  <Application>Microsoft Macintosh Word</Application>
  <DocSecurity>0</DocSecurity>
  <Lines>34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JFH</Company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ei</dc:creator>
  <cp:keywords/>
  <cp:lastModifiedBy>Shuai Zhang</cp:lastModifiedBy>
  <cp:revision>15</cp:revision>
  <cp:lastPrinted>2019-10-10T04:42:00Z</cp:lastPrinted>
  <dcterms:created xsi:type="dcterms:W3CDTF">2021-02-17T00:32:00Z</dcterms:created>
  <dcterms:modified xsi:type="dcterms:W3CDTF">2022-01-22T08:44:00Z</dcterms:modified>
</cp:coreProperties>
</file>